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90790F" w14:textId="08D7FC8C" w:rsidR="00D2086B" w:rsidRPr="00D2086B" w:rsidRDefault="00D2086B" w:rsidP="00D2086B">
      <w:pPr>
        <w:jc w:val="center"/>
        <w:rPr>
          <w:b/>
          <w:bCs/>
          <w:lang w:val="it-IT"/>
        </w:rPr>
      </w:pPr>
      <w:proofErr w:type="spellStart"/>
      <w:r w:rsidRPr="00D2086B">
        <w:rPr>
          <w:b/>
          <w:bCs/>
          <w:lang w:val="it-IT"/>
        </w:rPr>
        <w:t>Supplementary</w:t>
      </w:r>
      <w:proofErr w:type="spellEnd"/>
      <w:r w:rsidRPr="00D2086B">
        <w:rPr>
          <w:b/>
          <w:bCs/>
          <w:lang w:val="it-IT"/>
        </w:rPr>
        <w:t xml:space="preserve"> </w:t>
      </w:r>
      <w:proofErr w:type="spellStart"/>
      <w:r w:rsidRPr="00D2086B">
        <w:rPr>
          <w:b/>
          <w:bCs/>
          <w:lang w:val="it-IT"/>
        </w:rPr>
        <w:t>Material</w:t>
      </w:r>
      <w:proofErr w:type="spellEnd"/>
    </w:p>
    <w:p w14:paraId="61004AE4" w14:textId="63460A55" w:rsidR="00D2086B" w:rsidRDefault="00D2086B">
      <w:pPr>
        <w:rPr>
          <w:lang w:val="it-IT"/>
        </w:rPr>
      </w:pPr>
    </w:p>
    <w:p w14:paraId="19C932A6" w14:textId="77777777" w:rsidR="00D2086B" w:rsidRDefault="00D2086B">
      <w:pPr>
        <w:rPr>
          <w:lang w:val="it-IT"/>
        </w:rPr>
      </w:pPr>
    </w:p>
    <w:p w14:paraId="22857355" w14:textId="77777777" w:rsidR="00D2086B" w:rsidRDefault="00D2086B">
      <w:pPr>
        <w:rPr>
          <w:lang w:val="it-IT"/>
        </w:rPr>
      </w:pPr>
    </w:p>
    <w:p w14:paraId="27953082" w14:textId="77777777" w:rsidR="00D2086B" w:rsidRDefault="00D2086B">
      <w:pPr>
        <w:rPr>
          <w:lang w:val="it-IT"/>
        </w:rPr>
      </w:pPr>
    </w:p>
    <w:p w14:paraId="48E28729" w14:textId="77777777" w:rsidR="00D2086B" w:rsidRDefault="00D2086B" w:rsidP="00D2086B">
      <w:pPr>
        <w:spacing w:line="480" w:lineRule="auto"/>
        <w:jc w:val="both"/>
        <w:rPr>
          <w:lang w:val="it-IT"/>
        </w:rPr>
      </w:pPr>
    </w:p>
    <w:p w14:paraId="1107423D" w14:textId="2172B6FB" w:rsidR="00D2086B" w:rsidRPr="00D2086B" w:rsidRDefault="00D2086B" w:rsidP="00D2086B">
      <w:pPr>
        <w:spacing w:line="480" w:lineRule="auto"/>
        <w:jc w:val="both"/>
        <w:rPr>
          <w:b/>
          <w:bCs/>
          <w:lang w:val="en-US"/>
        </w:rPr>
      </w:pPr>
      <w:r w:rsidRPr="00D2086B">
        <w:rPr>
          <w:b/>
          <w:bCs/>
          <w:lang w:val="en-US"/>
        </w:rPr>
        <w:t>Table of contents</w:t>
      </w:r>
    </w:p>
    <w:p w14:paraId="4232E628" w14:textId="35B46612" w:rsidR="00D2086B" w:rsidRPr="00D2086B" w:rsidRDefault="00D2086B" w:rsidP="00D2086B">
      <w:pPr>
        <w:spacing w:line="480" w:lineRule="auto"/>
        <w:jc w:val="both"/>
        <w:rPr>
          <w:lang w:val="en-US"/>
        </w:rPr>
      </w:pPr>
    </w:p>
    <w:p w14:paraId="64BC9CB3" w14:textId="6F5C3416" w:rsidR="00D2086B" w:rsidRPr="00D2086B" w:rsidRDefault="00527E38" w:rsidP="00D2086B">
      <w:pPr>
        <w:spacing w:line="480" w:lineRule="auto"/>
        <w:jc w:val="both"/>
        <w:rPr>
          <w:lang w:val="en-US"/>
        </w:rPr>
      </w:pPr>
      <w:r>
        <w:rPr>
          <w:lang w:val="en-US"/>
        </w:rPr>
        <w:t>Table</w:t>
      </w:r>
      <w:r w:rsidR="00D2086B" w:rsidRPr="00D2086B">
        <w:rPr>
          <w:lang w:val="en-US"/>
        </w:rPr>
        <w:t xml:space="preserve"> 1 </w:t>
      </w:r>
      <w:r w:rsidR="00D2086B">
        <w:rPr>
          <w:lang w:val="en-US"/>
        </w:rPr>
        <w:t>–</w:t>
      </w:r>
      <w:r w:rsidR="00D2086B" w:rsidRPr="00D2086B">
        <w:rPr>
          <w:lang w:val="en-US"/>
        </w:rPr>
        <w:t xml:space="preserve"> P</w:t>
      </w:r>
      <w:r w:rsidR="00D2086B">
        <w:rPr>
          <w:lang w:val="en-US"/>
        </w:rPr>
        <w:t>DP-MA [</w:t>
      </w:r>
      <w:proofErr w:type="gramStart"/>
      <w:r w:rsidR="00D2086B">
        <w:rPr>
          <w:lang w:val="en-US"/>
        </w:rPr>
        <w:t>page ]</w:t>
      </w:r>
      <w:proofErr w:type="gramEnd"/>
    </w:p>
    <w:p w14:paraId="3FE48B0F" w14:textId="6CB0BA20" w:rsidR="00D2086B" w:rsidRPr="00D2086B" w:rsidRDefault="00527E38" w:rsidP="00D2086B">
      <w:pPr>
        <w:spacing w:line="480" w:lineRule="auto"/>
        <w:jc w:val="both"/>
        <w:rPr>
          <w:lang w:val="en-US"/>
        </w:rPr>
      </w:pPr>
      <w:r>
        <w:rPr>
          <w:lang w:val="en-US"/>
        </w:rPr>
        <w:t>Table</w:t>
      </w:r>
      <w:r w:rsidR="00D2086B" w:rsidRPr="00D2086B">
        <w:rPr>
          <w:lang w:val="en-US"/>
        </w:rPr>
        <w:t xml:space="preserve"> 2 - </w:t>
      </w:r>
      <w:r w:rsidR="00D2086B">
        <w:t>NEXT-Mentoring worksheet</w:t>
      </w:r>
      <w:r w:rsidR="00D2086B" w:rsidRPr="00D2086B">
        <w:rPr>
          <w:lang w:val="en-US"/>
        </w:rPr>
        <w:t xml:space="preserve"> [</w:t>
      </w:r>
      <w:proofErr w:type="gramStart"/>
      <w:r w:rsidR="00D2086B" w:rsidRPr="00D2086B">
        <w:rPr>
          <w:lang w:val="en-US"/>
        </w:rPr>
        <w:t>p</w:t>
      </w:r>
      <w:r w:rsidR="00D2086B">
        <w:rPr>
          <w:lang w:val="en-US"/>
        </w:rPr>
        <w:t>age ]</w:t>
      </w:r>
      <w:proofErr w:type="gramEnd"/>
    </w:p>
    <w:p w14:paraId="1A997A2A" w14:textId="168F88D8" w:rsidR="00D2086B" w:rsidRDefault="00527E38" w:rsidP="00D2086B">
      <w:pPr>
        <w:spacing w:line="480" w:lineRule="auto"/>
        <w:jc w:val="both"/>
        <w:rPr>
          <w:lang w:val="en-US"/>
        </w:rPr>
      </w:pPr>
      <w:r>
        <w:rPr>
          <w:lang w:val="en-US"/>
        </w:rPr>
        <w:t>Table</w:t>
      </w:r>
      <w:r w:rsidR="00D2086B">
        <w:rPr>
          <w:lang w:val="en-US"/>
        </w:rPr>
        <w:t xml:space="preserve"> 3 - </w:t>
      </w:r>
      <w:r w:rsidR="00D2086B">
        <w:t>NEXT-Mentoring evaluation form</w:t>
      </w:r>
      <w:r w:rsidR="00D2086B" w:rsidRPr="00D2086B">
        <w:rPr>
          <w:lang w:val="en-US"/>
        </w:rPr>
        <w:t xml:space="preserve"> mentee</w:t>
      </w:r>
      <w:r w:rsidR="00D2086B">
        <w:rPr>
          <w:lang w:val="en-US"/>
        </w:rPr>
        <w:t xml:space="preserve"> [</w:t>
      </w:r>
      <w:proofErr w:type="gramStart"/>
      <w:r w:rsidR="00D2086B">
        <w:rPr>
          <w:lang w:val="en-US"/>
        </w:rPr>
        <w:t>page ]</w:t>
      </w:r>
      <w:proofErr w:type="gramEnd"/>
    </w:p>
    <w:p w14:paraId="6FB68316" w14:textId="041D7178" w:rsidR="00D2086B" w:rsidRDefault="00527E38" w:rsidP="00D2086B">
      <w:pPr>
        <w:spacing w:line="480" w:lineRule="auto"/>
        <w:jc w:val="both"/>
        <w:rPr>
          <w:lang w:val="en-US"/>
        </w:rPr>
      </w:pPr>
      <w:r>
        <w:rPr>
          <w:lang w:val="en-US"/>
        </w:rPr>
        <w:t>Table</w:t>
      </w:r>
      <w:r w:rsidR="00D2086B">
        <w:rPr>
          <w:lang w:val="en-US"/>
        </w:rPr>
        <w:t xml:space="preserve"> 4 - </w:t>
      </w:r>
      <w:r w:rsidR="00D2086B">
        <w:t>NEXT-Mentoring evaluation form</w:t>
      </w:r>
      <w:r w:rsidR="00D2086B" w:rsidRPr="00D2086B">
        <w:rPr>
          <w:lang w:val="en-US"/>
        </w:rPr>
        <w:t xml:space="preserve"> men</w:t>
      </w:r>
      <w:r w:rsidR="00D2086B">
        <w:rPr>
          <w:lang w:val="en-US"/>
        </w:rPr>
        <w:t>tor [</w:t>
      </w:r>
      <w:proofErr w:type="gramStart"/>
      <w:r w:rsidR="00D2086B">
        <w:rPr>
          <w:lang w:val="en-US"/>
        </w:rPr>
        <w:t>page ]</w:t>
      </w:r>
      <w:proofErr w:type="gramEnd"/>
    </w:p>
    <w:p w14:paraId="5F0F3155" w14:textId="64E46C8F" w:rsidR="00DE155F" w:rsidRDefault="00DE155F" w:rsidP="00D2086B">
      <w:pPr>
        <w:spacing w:line="480" w:lineRule="auto"/>
        <w:jc w:val="both"/>
        <w:rPr>
          <w:lang w:val="en-US"/>
        </w:rPr>
      </w:pPr>
    </w:p>
    <w:p w14:paraId="7D827F70" w14:textId="77777777" w:rsidR="00DE155F" w:rsidRDefault="00DE155F" w:rsidP="00D2086B">
      <w:pPr>
        <w:spacing w:line="480" w:lineRule="auto"/>
        <w:jc w:val="both"/>
        <w:rPr>
          <w:lang w:val="en-US"/>
        </w:rPr>
        <w:sectPr w:rsidR="00DE155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A258C42" w14:textId="15387AAD" w:rsidR="00DE155F" w:rsidRPr="00DE155F" w:rsidRDefault="00DE155F" w:rsidP="00D2086B">
      <w:pPr>
        <w:spacing w:line="480" w:lineRule="auto"/>
        <w:jc w:val="both"/>
        <w:rPr>
          <w:b/>
          <w:bCs/>
          <w:lang w:val="en-US"/>
        </w:rPr>
      </w:pPr>
      <w:r w:rsidRPr="00DE155F">
        <w:rPr>
          <w:b/>
          <w:bCs/>
          <w:lang w:val="en-US"/>
        </w:rPr>
        <w:lastRenderedPageBreak/>
        <w:t xml:space="preserve">Supplementary Material – </w:t>
      </w:r>
      <w:r w:rsidR="00527E38">
        <w:rPr>
          <w:b/>
          <w:bCs/>
          <w:lang w:val="en-US"/>
        </w:rPr>
        <w:t>Table</w:t>
      </w:r>
      <w:r w:rsidRPr="00DE155F">
        <w:rPr>
          <w:b/>
          <w:bCs/>
          <w:lang w:val="en-US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268"/>
        <w:gridCol w:w="4393"/>
      </w:tblGrid>
      <w:tr w:rsidR="00927B9A" w:rsidRPr="002F1378" w14:paraId="25A4695E" w14:textId="77777777" w:rsidTr="00927B9A">
        <w:trPr>
          <w:trHeight w:val="401"/>
        </w:trPr>
        <w:tc>
          <w:tcPr>
            <w:tcW w:w="9350" w:type="dxa"/>
            <w:gridSpan w:val="3"/>
            <w:vAlign w:val="center"/>
          </w:tcPr>
          <w:p w14:paraId="34E08D95" w14:textId="5323C149" w:rsidR="00927B9A" w:rsidRPr="002F1378" w:rsidRDefault="00927B9A" w:rsidP="00927B9A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b/>
                <w:bCs/>
                <w:i/>
                <w:iCs/>
                <w:color w:val="011892"/>
                <w:sz w:val="16"/>
                <w:szCs w:val="16"/>
                <w:u w:color="011892"/>
                <w:lang w:val="en-US"/>
              </w:rPr>
              <w:t>Development Goals and Plan</w:t>
            </w:r>
          </w:p>
        </w:tc>
      </w:tr>
      <w:tr w:rsidR="006F7211" w:rsidRPr="002F1378" w14:paraId="6D13E31E" w14:textId="77777777" w:rsidTr="00927B9A">
        <w:tc>
          <w:tcPr>
            <w:tcW w:w="2689" w:type="dxa"/>
            <w:vMerge w:val="restart"/>
          </w:tcPr>
          <w:p w14:paraId="30720F20" w14:textId="7723472A" w:rsidR="006F7211" w:rsidRPr="002F1378" w:rsidRDefault="006F7211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Identify Personal Goals</w:t>
            </w:r>
          </w:p>
        </w:tc>
        <w:tc>
          <w:tcPr>
            <w:tcW w:w="6661" w:type="dxa"/>
            <w:gridSpan w:val="2"/>
          </w:tcPr>
          <w:p w14:paraId="7EDFDC50" w14:textId="04D8B523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Why did you decide to apply for the NEXT-Mentoring Program?</w:t>
            </w:r>
          </w:p>
        </w:tc>
      </w:tr>
      <w:tr w:rsidR="006F7211" w:rsidRPr="002F1378" w14:paraId="217C9234" w14:textId="77777777" w:rsidTr="00927B9A">
        <w:tc>
          <w:tcPr>
            <w:tcW w:w="2689" w:type="dxa"/>
            <w:vMerge/>
          </w:tcPr>
          <w:p w14:paraId="38DEDC2D" w14:textId="77777777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61" w:type="dxa"/>
            <w:gridSpan w:val="2"/>
          </w:tcPr>
          <w:p w14:paraId="2CFDD90D" w14:textId="70349D82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What do you hope to accomplish in your career?</w:t>
            </w:r>
          </w:p>
        </w:tc>
      </w:tr>
      <w:tr w:rsidR="006F7211" w:rsidRPr="002F1378" w14:paraId="4A5FB37F" w14:textId="77777777" w:rsidTr="00927B9A">
        <w:tc>
          <w:tcPr>
            <w:tcW w:w="2689" w:type="dxa"/>
            <w:vMerge/>
          </w:tcPr>
          <w:p w14:paraId="3003EB5A" w14:textId="77777777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6661" w:type="dxa"/>
            <w:gridSpan w:val="2"/>
          </w:tcPr>
          <w:p w14:paraId="4748AE9E" w14:textId="6E9BD5D3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List other goals discussed with your Mentor</w:t>
            </w:r>
          </w:p>
        </w:tc>
      </w:tr>
      <w:tr w:rsidR="006F7211" w:rsidRPr="002F1378" w14:paraId="5F7EF8A3" w14:textId="77777777" w:rsidTr="00927B9A">
        <w:tc>
          <w:tcPr>
            <w:tcW w:w="2689" w:type="dxa"/>
            <w:vMerge w:val="restart"/>
          </w:tcPr>
          <w:p w14:paraId="4B7764FB" w14:textId="78C18A9D" w:rsidR="006F7211" w:rsidRPr="002F1378" w:rsidRDefault="006F7211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Areas of Interest: Definition of Effort</w:t>
            </w:r>
          </w:p>
        </w:tc>
        <w:tc>
          <w:tcPr>
            <w:tcW w:w="2268" w:type="dxa"/>
          </w:tcPr>
          <w:p w14:paraId="3E69DB6F" w14:textId="42872EE0" w:rsidR="006F7211" w:rsidRPr="002F1378" w:rsidRDefault="006F7211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Teaching</w:t>
            </w: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  <w:lang w:val="it-IT"/>
              </w:rPr>
              <w:t xml:space="preserve"> </w:t>
            </w:r>
          </w:p>
        </w:tc>
        <w:tc>
          <w:tcPr>
            <w:tcW w:w="4393" w:type="dxa"/>
          </w:tcPr>
          <w:p w14:paraId="7E13FA87" w14:textId="32B72CF2" w:rsidR="006F7211" w:rsidRPr="002F1378" w:rsidRDefault="006F7211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b/>
                <w:bCs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sz w:val="16"/>
                <w:szCs w:val="16"/>
              </w:rPr>
              <w:t>Student and/or resident teaching, student advising, curriculum teaching, new course development, etc.</w:t>
            </w:r>
          </w:p>
        </w:tc>
      </w:tr>
      <w:tr w:rsidR="006F7211" w:rsidRPr="002F1378" w14:paraId="4DAD9D0F" w14:textId="77777777" w:rsidTr="00927B9A">
        <w:tc>
          <w:tcPr>
            <w:tcW w:w="2689" w:type="dxa"/>
            <w:vMerge/>
          </w:tcPr>
          <w:p w14:paraId="44BAB668" w14:textId="77777777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9F48E12" w14:textId="60932B3D" w:rsidR="006F7211" w:rsidRPr="002F1378" w:rsidRDefault="006F7211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Research Activity</w:t>
            </w: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  <w:lang w:val="it-IT"/>
              </w:rPr>
              <w:t xml:space="preserve"> </w:t>
            </w:r>
          </w:p>
        </w:tc>
        <w:tc>
          <w:tcPr>
            <w:tcW w:w="4393" w:type="dxa"/>
          </w:tcPr>
          <w:p w14:paraId="45FB1DA8" w14:textId="591E75EC" w:rsidR="006F7211" w:rsidRPr="002F1378" w:rsidRDefault="006F7211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sz w:val="16"/>
                <w:szCs w:val="16"/>
              </w:rPr>
              <w:t>Conducting research, presentations and publications, funding and grant support and application, copyrights and patents, editing, and peer review.</w:t>
            </w:r>
          </w:p>
        </w:tc>
      </w:tr>
      <w:tr w:rsidR="006F7211" w:rsidRPr="002F1378" w14:paraId="6B91E9FC" w14:textId="77777777" w:rsidTr="00927B9A">
        <w:tc>
          <w:tcPr>
            <w:tcW w:w="2689" w:type="dxa"/>
            <w:vMerge/>
          </w:tcPr>
          <w:p w14:paraId="791BF2B8" w14:textId="77777777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403B66A5" w14:textId="22EA0ADB" w:rsidR="006F7211" w:rsidRPr="002F1378" w:rsidRDefault="006F7211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lang w:val="it-IT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  <w:lang w:val="it-IT"/>
              </w:rPr>
              <w:t xml:space="preserve">Personal </w:t>
            </w: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Development</w:t>
            </w:r>
          </w:p>
        </w:tc>
        <w:tc>
          <w:tcPr>
            <w:tcW w:w="4393" w:type="dxa"/>
          </w:tcPr>
          <w:p w14:paraId="41DD8DB3" w14:textId="2E099919" w:rsidR="006F7211" w:rsidRPr="002F1378" w:rsidRDefault="006F7211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sz w:val="16"/>
                <w:szCs w:val="16"/>
              </w:rPr>
              <w:t>Development of activities, leadership programs, active participation in professional academic associations or societies.</w:t>
            </w:r>
          </w:p>
        </w:tc>
      </w:tr>
      <w:tr w:rsidR="006F7211" w:rsidRPr="002F1378" w14:paraId="1C3CD284" w14:textId="77777777" w:rsidTr="00927B9A">
        <w:tc>
          <w:tcPr>
            <w:tcW w:w="2689" w:type="dxa"/>
            <w:vMerge/>
          </w:tcPr>
          <w:p w14:paraId="5A4682D3" w14:textId="77777777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5E15C273" w14:textId="5D16E2B0" w:rsidR="006F7211" w:rsidRPr="002F1378" w:rsidRDefault="006F7211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Networking</w:t>
            </w:r>
          </w:p>
        </w:tc>
        <w:tc>
          <w:tcPr>
            <w:tcW w:w="4393" w:type="dxa"/>
          </w:tcPr>
          <w:p w14:paraId="03D1A1E7" w14:textId="09E4737C" w:rsidR="006F7211" w:rsidRPr="002F1378" w:rsidRDefault="006F7211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sz w:val="16"/>
                <w:szCs w:val="16"/>
              </w:rPr>
              <w:t>Developing professional contacts, expanding network contacts, utilizing additional mentors in specific areas of focus.</w:t>
            </w:r>
          </w:p>
        </w:tc>
      </w:tr>
      <w:tr w:rsidR="006F7211" w:rsidRPr="002F1378" w14:paraId="24D79484" w14:textId="77777777" w:rsidTr="00927B9A">
        <w:tc>
          <w:tcPr>
            <w:tcW w:w="2689" w:type="dxa"/>
            <w:vMerge/>
          </w:tcPr>
          <w:p w14:paraId="0D6EEB2A" w14:textId="77777777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34066B9" w14:textId="500611B4" w:rsidR="006F7211" w:rsidRPr="002F1378" w:rsidRDefault="006F7211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b/>
                <w:bCs/>
                <w:color w:val="011892"/>
                <w:sz w:val="16"/>
                <w:szCs w:val="16"/>
                <w:u w:color="011892"/>
                <w:lang w:val="en-US"/>
              </w:rPr>
              <w:t>Others</w:t>
            </w:r>
          </w:p>
        </w:tc>
        <w:tc>
          <w:tcPr>
            <w:tcW w:w="4393" w:type="dxa"/>
          </w:tcPr>
          <w:p w14:paraId="08B1B774" w14:textId="723693D4" w:rsidR="006F7211" w:rsidRPr="002F1378" w:rsidRDefault="006F7211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sz w:val="16"/>
                <w:szCs w:val="16"/>
              </w:rPr>
              <w:t>To be defined in concordance with Mentor</w:t>
            </w:r>
          </w:p>
        </w:tc>
      </w:tr>
      <w:tr w:rsidR="002F1378" w:rsidRPr="002F1378" w14:paraId="4B941AA5" w14:textId="77777777" w:rsidTr="00927B9A">
        <w:tc>
          <w:tcPr>
            <w:tcW w:w="2689" w:type="dxa"/>
            <w:vMerge w:val="restart"/>
          </w:tcPr>
          <w:p w14:paraId="77F9DFFB" w14:textId="4430C5C1" w:rsidR="002F1378" w:rsidRPr="002F1378" w:rsidRDefault="002F1378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>Specific Goals in Focus Areas</w:t>
            </w:r>
          </w:p>
        </w:tc>
        <w:tc>
          <w:tcPr>
            <w:tcW w:w="6661" w:type="dxa"/>
            <w:gridSpan w:val="2"/>
          </w:tcPr>
          <w:p w14:paraId="0E1B623B" w14:textId="697EAA87" w:rsidR="002F1378" w:rsidRPr="002F1378" w:rsidRDefault="002F1378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sz w:val="16"/>
                <w:szCs w:val="16"/>
                <w:lang w:val="en-US"/>
              </w:rPr>
              <w:t>Complete the focus areas that specifically apply to the criteria for your mentorship and therefore will help you accomplish your personal short- and long</w:t>
            </w:r>
            <w:r w:rsidRPr="002F1378">
              <w:rPr>
                <w:rFonts w:cstheme="minorHAnsi"/>
                <w:sz w:val="16"/>
                <w:szCs w:val="16"/>
                <w:lang w:val="en-US"/>
              </w:rPr>
              <w:t>-</w:t>
            </w:r>
            <w:r w:rsidRPr="002F1378">
              <w:rPr>
                <w:rFonts w:cstheme="minorHAnsi"/>
                <w:sz w:val="16"/>
                <w:szCs w:val="16"/>
                <w:lang w:val="en-US"/>
              </w:rPr>
              <w:t>term goals.</w:t>
            </w:r>
          </w:p>
        </w:tc>
      </w:tr>
      <w:tr w:rsidR="00927B9A" w:rsidRPr="002F1378" w14:paraId="21416E88" w14:textId="77777777" w:rsidTr="00927B9A">
        <w:tc>
          <w:tcPr>
            <w:tcW w:w="2689" w:type="dxa"/>
            <w:vMerge/>
          </w:tcPr>
          <w:p w14:paraId="1F8DE1CC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211C1060" w14:textId="799D2CD2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b/>
                <w:bCs/>
                <w:color w:val="011892"/>
                <w:sz w:val="16"/>
                <w:szCs w:val="16"/>
                <w:u w:color="011892"/>
                <w:lang w:val="en-US"/>
              </w:rPr>
              <w:t>Teaching</w:t>
            </w:r>
          </w:p>
        </w:tc>
        <w:tc>
          <w:tcPr>
            <w:tcW w:w="4393" w:type="dxa"/>
          </w:tcPr>
          <w:p w14:paraId="4CACEE5E" w14:textId="684A7269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sz w:val="16"/>
                <w:szCs w:val="16"/>
                <w:lang w:val="en-US"/>
              </w:rPr>
              <w:t>Teaching goal(s)</w:t>
            </w:r>
          </w:p>
        </w:tc>
      </w:tr>
      <w:tr w:rsidR="00927B9A" w:rsidRPr="002F1378" w14:paraId="491AD1CF" w14:textId="77777777" w:rsidTr="00927B9A">
        <w:tc>
          <w:tcPr>
            <w:tcW w:w="2689" w:type="dxa"/>
            <w:vMerge/>
          </w:tcPr>
          <w:p w14:paraId="75C4FF6E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218814D3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7C93B1D9" w14:textId="5C385234" w:rsidR="00927B9A" w:rsidRPr="002F1378" w:rsidRDefault="00927B9A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dentify resources, collaborators, and time needed to achieve goal(s)</w:t>
            </w:r>
          </w:p>
        </w:tc>
      </w:tr>
      <w:tr w:rsidR="00927B9A" w:rsidRPr="002F1378" w14:paraId="6F5A3A9D" w14:textId="77777777" w:rsidTr="00927B9A">
        <w:tc>
          <w:tcPr>
            <w:tcW w:w="2689" w:type="dxa"/>
            <w:vMerge/>
          </w:tcPr>
          <w:p w14:paraId="1FD7DD45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37506D2B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2378E0F1" w14:textId="65A057FB" w:rsidR="00927B9A" w:rsidRPr="002F1378" w:rsidRDefault="00927B9A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dentify barriers to achieve new goal(s)</w:t>
            </w:r>
          </w:p>
        </w:tc>
      </w:tr>
      <w:tr w:rsidR="00927B9A" w:rsidRPr="002F1378" w14:paraId="649CCA8F" w14:textId="77777777" w:rsidTr="00927B9A">
        <w:tc>
          <w:tcPr>
            <w:tcW w:w="2689" w:type="dxa"/>
            <w:vMerge/>
          </w:tcPr>
          <w:p w14:paraId="6C78D2C1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723A1B7D" w14:textId="2D5BA98F" w:rsidR="00927B9A" w:rsidRPr="002F1378" w:rsidRDefault="00927B9A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i/>
                <w:iCs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i/>
                <w:iCs/>
                <w:color w:val="011892"/>
                <w:sz w:val="16"/>
                <w:szCs w:val="16"/>
                <w:u w:color="011892"/>
              </w:rPr>
              <w:t>Research and Research Related</w:t>
            </w:r>
            <w:r w:rsidRPr="00927B9A">
              <w:rPr>
                <w:rFonts w:asciiTheme="minorHAnsi" w:hAnsiTheme="minorHAnsi" w:cstheme="minorHAnsi"/>
                <w:b/>
                <w:bCs/>
                <w:i/>
                <w:iCs/>
                <w:color w:val="011892"/>
                <w:sz w:val="16"/>
                <w:szCs w:val="16"/>
                <w:u w:color="011892"/>
              </w:rPr>
              <w:t xml:space="preserve"> </w:t>
            </w:r>
            <w:r w:rsidRPr="002F1378">
              <w:rPr>
                <w:rFonts w:asciiTheme="minorHAnsi" w:hAnsiTheme="minorHAnsi" w:cstheme="minorHAnsi"/>
                <w:b/>
                <w:bCs/>
                <w:i/>
                <w:iCs/>
                <w:color w:val="011892"/>
                <w:sz w:val="16"/>
                <w:szCs w:val="16"/>
                <w:u w:color="011892"/>
              </w:rPr>
              <w:t>Activities</w:t>
            </w:r>
          </w:p>
        </w:tc>
        <w:tc>
          <w:tcPr>
            <w:tcW w:w="4393" w:type="dxa"/>
          </w:tcPr>
          <w:p w14:paraId="3A3D8179" w14:textId="017F06E5" w:rsidR="00927B9A" w:rsidRPr="002F1378" w:rsidRDefault="00927B9A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Identify the focus of your research activity.</w:t>
            </w:r>
          </w:p>
        </w:tc>
      </w:tr>
      <w:tr w:rsidR="00927B9A" w:rsidRPr="002F1378" w14:paraId="0ACF3B89" w14:textId="77777777" w:rsidTr="00927B9A">
        <w:tc>
          <w:tcPr>
            <w:tcW w:w="2689" w:type="dxa"/>
            <w:vMerge/>
          </w:tcPr>
          <w:p w14:paraId="04FAC9D3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241D5123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13BE6902" w14:textId="29695761" w:rsidR="00927B9A" w:rsidRPr="002F1378" w:rsidRDefault="00927B9A" w:rsidP="002F1378">
            <w:pPr>
              <w:pStyle w:val="Standard"/>
              <w:contextualSpacing/>
              <w:rPr>
                <w:rFonts w:asciiTheme="minorHAnsi" w:eastAsia="Times New Roman" w:hAnsiTheme="minorHAnsi" w:cstheme="minorHAnsi"/>
                <w:i/>
                <w:iCs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>Research goal(s)</w:t>
            </w:r>
          </w:p>
        </w:tc>
      </w:tr>
      <w:tr w:rsidR="00927B9A" w:rsidRPr="002F1378" w14:paraId="42D57844" w14:textId="77777777" w:rsidTr="00927B9A">
        <w:tc>
          <w:tcPr>
            <w:tcW w:w="2689" w:type="dxa"/>
            <w:vMerge/>
          </w:tcPr>
          <w:p w14:paraId="64B36A1E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51FAF20A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23244E1D" w14:textId="439AB87F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Identify resources, collaborators, and time needed to achieve goal(s)</w:t>
            </w:r>
          </w:p>
        </w:tc>
      </w:tr>
      <w:tr w:rsidR="00927B9A" w:rsidRPr="002F1378" w14:paraId="4848743E" w14:textId="77777777" w:rsidTr="00927B9A">
        <w:tc>
          <w:tcPr>
            <w:tcW w:w="2689" w:type="dxa"/>
            <w:vMerge/>
          </w:tcPr>
          <w:p w14:paraId="1B34624E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43AC1304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3B6261A3" w14:textId="42C6181E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Identify barriers to achieve new goal(s)</w:t>
            </w:r>
          </w:p>
        </w:tc>
      </w:tr>
      <w:tr w:rsidR="00927B9A" w:rsidRPr="002F1378" w14:paraId="2CB358B5" w14:textId="77777777" w:rsidTr="00927B9A">
        <w:tc>
          <w:tcPr>
            <w:tcW w:w="2689" w:type="dxa"/>
            <w:vMerge/>
          </w:tcPr>
          <w:p w14:paraId="08AB4AF1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2E66A517" w14:textId="09C8221A" w:rsidR="00927B9A" w:rsidRPr="002F1378" w:rsidRDefault="00927B9A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i/>
                <w:iCs/>
                <w:color w:val="011892"/>
                <w:sz w:val="16"/>
                <w:szCs w:val="16"/>
                <w:u w:color="011892"/>
              </w:rPr>
              <w:t>Self-Development</w:t>
            </w: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 xml:space="preserve"> </w:t>
            </w:r>
          </w:p>
        </w:tc>
        <w:tc>
          <w:tcPr>
            <w:tcW w:w="4393" w:type="dxa"/>
          </w:tcPr>
          <w:p w14:paraId="32D83D45" w14:textId="418A7759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Self-Development goal(s)</w:t>
            </w:r>
          </w:p>
        </w:tc>
      </w:tr>
      <w:tr w:rsidR="00927B9A" w:rsidRPr="002F1378" w14:paraId="60FECC2C" w14:textId="77777777" w:rsidTr="00927B9A">
        <w:tc>
          <w:tcPr>
            <w:tcW w:w="2689" w:type="dxa"/>
            <w:vMerge/>
          </w:tcPr>
          <w:p w14:paraId="0FB7CDC8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195E39F7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4EE27712" w14:textId="78C78B3E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Identify resources, collaborators, and time needed to achieve goal(s)</w:t>
            </w:r>
          </w:p>
        </w:tc>
      </w:tr>
      <w:tr w:rsidR="00927B9A" w:rsidRPr="002F1378" w14:paraId="07A38F05" w14:textId="77777777" w:rsidTr="00927B9A">
        <w:tc>
          <w:tcPr>
            <w:tcW w:w="2689" w:type="dxa"/>
            <w:vMerge/>
          </w:tcPr>
          <w:p w14:paraId="1FC5BF79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004F3C8F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7AD2E4E1" w14:textId="1A35C0A9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Identify barriers to achieve new goal(s)</w:t>
            </w:r>
          </w:p>
        </w:tc>
      </w:tr>
      <w:tr w:rsidR="00927B9A" w:rsidRPr="002F1378" w14:paraId="6A59BD20" w14:textId="77777777" w:rsidTr="00927B9A">
        <w:tc>
          <w:tcPr>
            <w:tcW w:w="2689" w:type="dxa"/>
            <w:vMerge/>
          </w:tcPr>
          <w:p w14:paraId="5CCC36C8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 w:val="restart"/>
          </w:tcPr>
          <w:p w14:paraId="215E82A1" w14:textId="05F44EB7" w:rsidR="00927B9A" w:rsidRPr="002F1378" w:rsidRDefault="00927B9A" w:rsidP="002F1378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rPr>
                <w:rFonts w:asciiTheme="minorHAnsi" w:hAnsiTheme="minorHAnsi" w:cstheme="minorHAnsi"/>
                <w:color w:val="011892"/>
                <w:sz w:val="16"/>
                <w:szCs w:val="16"/>
              </w:rPr>
            </w:pPr>
            <w:r w:rsidRPr="002F1378">
              <w:rPr>
                <w:rFonts w:asciiTheme="minorHAnsi" w:hAnsiTheme="minorHAnsi" w:cstheme="minorHAnsi"/>
                <w:b/>
                <w:bCs/>
                <w:color w:val="011892"/>
                <w:sz w:val="16"/>
                <w:szCs w:val="16"/>
                <w:u w:color="011892"/>
              </w:rPr>
              <w:t xml:space="preserve">Networking </w:t>
            </w:r>
          </w:p>
        </w:tc>
        <w:tc>
          <w:tcPr>
            <w:tcW w:w="4393" w:type="dxa"/>
          </w:tcPr>
          <w:p w14:paraId="41C62A83" w14:textId="5DC80881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Networking</w:t>
            </w: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 xml:space="preserve"> goal(s)</w:t>
            </w:r>
          </w:p>
        </w:tc>
      </w:tr>
      <w:tr w:rsidR="00927B9A" w:rsidRPr="002F1378" w14:paraId="0933F190" w14:textId="77777777" w:rsidTr="00927B9A">
        <w:tc>
          <w:tcPr>
            <w:tcW w:w="2689" w:type="dxa"/>
            <w:vMerge/>
          </w:tcPr>
          <w:p w14:paraId="1E52E75F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6D82F5BC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541A1F69" w14:textId="67EF8946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Identify resources, collaborators, and time needed to achieve goal(s)</w:t>
            </w:r>
          </w:p>
        </w:tc>
      </w:tr>
      <w:tr w:rsidR="00927B9A" w:rsidRPr="002F1378" w14:paraId="30029F9E" w14:textId="77777777" w:rsidTr="00927B9A">
        <w:tc>
          <w:tcPr>
            <w:tcW w:w="2689" w:type="dxa"/>
            <w:vMerge/>
          </w:tcPr>
          <w:p w14:paraId="70F7A2DE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vMerge/>
          </w:tcPr>
          <w:p w14:paraId="67301B07" w14:textId="77777777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3B89C977" w14:textId="6B722D50" w:rsidR="00927B9A" w:rsidRPr="002F1378" w:rsidRDefault="00927B9A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i/>
                <w:iCs/>
                <w:sz w:val="16"/>
                <w:szCs w:val="16"/>
                <w:lang w:val="en-US"/>
              </w:rPr>
              <w:t>Identify barriers to achieve new goal(s)</w:t>
            </w:r>
          </w:p>
        </w:tc>
      </w:tr>
      <w:tr w:rsidR="002F1378" w:rsidRPr="002F1378" w14:paraId="493BE3D4" w14:textId="77777777" w:rsidTr="00927B9A">
        <w:tc>
          <w:tcPr>
            <w:tcW w:w="2689" w:type="dxa"/>
            <w:vMerge/>
          </w:tcPr>
          <w:p w14:paraId="329E53D6" w14:textId="77777777" w:rsidR="002F1378" w:rsidRPr="002F1378" w:rsidRDefault="002F1378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</w:tcPr>
          <w:p w14:paraId="7F0318DF" w14:textId="1E13F0B2" w:rsidR="002F1378" w:rsidRPr="002F1378" w:rsidRDefault="002F1378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b/>
                <w:bCs/>
                <w:color w:val="011892"/>
                <w:sz w:val="16"/>
                <w:szCs w:val="16"/>
                <w:u w:color="011892"/>
                <w:lang w:val="en-US"/>
              </w:rPr>
              <w:t>Others</w:t>
            </w:r>
          </w:p>
        </w:tc>
        <w:tc>
          <w:tcPr>
            <w:tcW w:w="4393" w:type="dxa"/>
          </w:tcPr>
          <w:p w14:paraId="34DE24F0" w14:textId="5B5428C5" w:rsidR="002F1378" w:rsidRPr="002F1378" w:rsidRDefault="002F1378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2F1378">
              <w:rPr>
                <w:rFonts w:cstheme="minorHAnsi"/>
                <w:sz w:val="16"/>
                <w:szCs w:val="16"/>
                <w:lang w:val="en-US"/>
              </w:rPr>
              <w:t>To be defined in concordance with Mentor</w:t>
            </w:r>
          </w:p>
        </w:tc>
      </w:tr>
      <w:tr w:rsidR="002F1378" w:rsidRPr="002F1378" w14:paraId="115DF20F" w14:textId="77777777" w:rsidTr="00BB2129">
        <w:tc>
          <w:tcPr>
            <w:tcW w:w="9350" w:type="dxa"/>
            <w:gridSpan w:val="3"/>
          </w:tcPr>
          <w:p w14:paraId="65B2A482" w14:textId="4CC726B3" w:rsidR="002F1378" w:rsidRPr="002F1378" w:rsidRDefault="002F1378" w:rsidP="002F1378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11892"/>
                <w:sz w:val="16"/>
                <w:szCs w:val="16"/>
                <w:u w:color="011892"/>
                <w:lang w:val="en-US"/>
              </w:rPr>
              <w:t>Topics that will be addressed in mentoring sessions</w:t>
            </w:r>
          </w:p>
        </w:tc>
      </w:tr>
      <w:tr w:rsidR="00927B9A" w:rsidRPr="002F1378" w14:paraId="7901278D" w14:textId="77777777" w:rsidTr="00BE44D4">
        <w:tc>
          <w:tcPr>
            <w:tcW w:w="4957" w:type="dxa"/>
            <w:gridSpan w:val="2"/>
          </w:tcPr>
          <w:p w14:paraId="4320686B" w14:textId="3B321236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eaching</w:t>
            </w:r>
          </w:p>
        </w:tc>
        <w:tc>
          <w:tcPr>
            <w:tcW w:w="4393" w:type="dxa"/>
          </w:tcPr>
          <w:p w14:paraId="4D52B546" w14:textId="09E9170A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927B9A" w:rsidRPr="002F1378" w14:paraId="6D33CA04" w14:textId="77777777" w:rsidTr="00EF4FEA">
        <w:tc>
          <w:tcPr>
            <w:tcW w:w="4957" w:type="dxa"/>
            <w:gridSpan w:val="2"/>
          </w:tcPr>
          <w:p w14:paraId="6BDD460D" w14:textId="0F811419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Research</w:t>
            </w:r>
          </w:p>
        </w:tc>
        <w:tc>
          <w:tcPr>
            <w:tcW w:w="4393" w:type="dxa"/>
          </w:tcPr>
          <w:p w14:paraId="22D5553D" w14:textId="4E25A3D6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927B9A" w:rsidRPr="002F1378" w14:paraId="7AA6AC8F" w14:textId="77777777" w:rsidTr="00D32177">
        <w:tc>
          <w:tcPr>
            <w:tcW w:w="4957" w:type="dxa"/>
            <w:gridSpan w:val="2"/>
          </w:tcPr>
          <w:p w14:paraId="4F4AB31E" w14:textId="063B24BE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Self-Development</w:t>
            </w:r>
          </w:p>
        </w:tc>
        <w:tc>
          <w:tcPr>
            <w:tcW w:w="4393" w:type="dxa"/>
          </w:tcPr>
          <w:p w14:paraId="7FC66F3E" w14:textId="150B3458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927B9A" w:rsidRPr="002F1378" w14:paraId="3CE1793F" w14:textId="77777777" w:rsidTr="002710F5">
        <w:tc>
          <w:tcPr>
            <w:tcW w:w="4957" w:type="dxa"/>
            <w:gridSpan w:val="2"/>
          </w:tcPr>
          <w:p w14:paraId="1A44F225" w14:textId="4369833A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Networking</w:t>
            </w:r>
          </w:p>
        </w:tc>
        <w:tc>
          <w:tcPr>
            <w:tcW w:w="4393" w:type="dxa"/>
          </w:tcPr>
          <w:p w14:paraId="620A36B4" w14:textId="69E3C126" w:rsidR="00927B9A" w:rsidRPr="002F1378" w:rsidRDefault="00927B9A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7B20C1" w:rsidRPr="002F1378" w14:paraId="745B2E6B" w14:textId="77777777" w:rsidTr="00B966A9">
        <w:tc>
          <w:tcPr>
            <w:tcW w:w="9350" w:type="dxa"/>
            <w:gridSpan w:val="3"/>
          </w:tcPr>
          <w:p w14:paraId="4118ED7A" w14:textId="2DA84E44" w:rsidR="007B20C1" w:rsidRPr="00DD7E65" w:rsidRDefault="007B20C1" w:rsidP="00927B9A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11892"/>
                <w:sz w:val="16"/>
                <w:szCs w:val="16"/>
                <w:u w:color="011892"/>
                <w:lang w:val="en-US"/>
              </w:rPr>
              <w:t>Frequency of meeting with the mentor</w:t>
            </w:r>
          </w:p>
        </w:tc>
      </w:tr>
      <w:tr w:rsidR="007B20C1" w:rsidRPr="002F1378" w14:paraId="604B28EE" w14:textId="77777777" w:rsidTr="002710F5">
        <w:tc>
          <w:tcPr>
            <w:tcW w:w="4957" w:type="dxa"/>
            <w:gridSpan w:val="2"/>
          </w:tcPr>
          <w:p w14:paraId="6910BB8D" w14:textId="591C62E1" w:rsid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Monthly</w:t>
            </w:r>
          </w:p>
        </w:tc>
        <w:tc>
          <w:tcPr>
            <w:tcW w:w="4393" w:type="dxa"/>
          </w:tcPr>
          <w:p w14:paraId="41F7F3A7" w14:textId="55DCF8D1" w:rsidR="007B20C1" w:rsidRPr="00DD7E65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7B20C1" w:rsidRPr="002F1378" w14:paraId="555284FE" w14:textId="77777777" w:rsidTr="002710F5">
        <w:tc>
          <w:tcPr>
            <w:tcW w:w="4957" w:type="dxa"/>
            <w:gridSpan w:val="2"/>
          </w:tcPr>
          <w:p w14:paraId="3E6E1571" w14:textId="61B87F26" w:rsid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Bi-monthly</w:t>
            </w:r>
          </w:p>
        </w:tc>
        <w:tc>
          <w:tcPr>
            <w:tcW w:w="4393" w:type="dxa"/>
          </w:tcPr>
          <w:p w14:paraId="203967DE" w14:textId="19423C80" w:rsidR="007B20C1" w:rsidRPr="00DD7E65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7B20C1" w:rsidRPr="002F1378" w14:paraId="6457C6E0" w14:textId="77777777" w:rsidTr="002710F5">
        <w:tc>
          <w:tcPr>
            <w:tcW w:w="4957" w:type="dxa"/>
            <w:gridSpan w:val="2"/>
          </w:tcPr>
          <w:p w14:paraId="59C4D9D7" w14:textId="6876E6E1" w:rsid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Three-monthly</w:t>
            </w:r>
          </w:p>
        </w:tc>
        <w:tc>
          <w:tcPr>
            <w:tcW w:w="4393" w:type="dxa"/>
          </w:tcPr>
          <w:p w14:paraId="6FE5F793" w14:textId="1D17B46C" w:rsidR="007B20C1" w:rsidRPr="00DD7E65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7B20C1" w:rsidRPr="002F1378" w14:paraId="41ABFC2F" w14:textId="77777777" w:rsidTr="002710F5">
        <w:tc>
          <w:tcPr>
            <w:tcW w:w="4957" w:type="dxa"/>
            <w:gridSpan w:val="2"/>
          </w:tcPr>
          <w:p w14:paraId="16755E9D" w14:textId="7E3063CC" w:rsid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Quarterly</w:t>
            </w:r>
          </w:p>
        </w:tc>
        <w:tc>
          <w:tcPr>
            <w:tcW w:w="4393" w:type="dxa"/>
          </w:tcPr>
          <w:p w14:paraId="2FBB5B58" w14:textId="3171565F" w:rsidR="007B20C1" w:rsidRPr="00DD7E65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DD7E65">
              <w:rPr>
                <w:rFonts w:cstheme="minorHAnsi"/>
                <w:sz w:val="16"/>
                <w:szCs w:val="16"/>
                <w:lang w:val="en-US"/>
              </w:rPr>
              <w:t>YES/NO</w:t>
            </w:r>
          </w:p>
        </w:tc>
      </w:tr>
      <w:tr w:rsidR="007B20C1" w:rsidRPr="002F1378" w14:paraId="3458B2F2" w14:textId="77777777" w:rsidTr="009E0D9E">
        <w:tc>
          <w:tcPr>
            <w:tcW w:w="9350" w:type="dxa"/>
            <w:gridSpan w:val="3"/>
          </w:tcPr>
          <w:p w14:paraId="3C521768" w14:textId="15888254" w:rsidR="007B20C1" w:rsidRPr="00DD7E65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b/>
                <w:bCs/>
                <w:color w:val="011892"/>
                <w:sz w:val="16"/>
                <w:szCs w:val="16"/>
                <w:u w:color="011892"/>
                <w:lang w:val="en-US"/>
              </w:rPr>
              <w:t>Review, discuss, edit and check the expectations for this mentoring relationship</w:t>
            </w:r>
          </w:p>
        </w:tc>
      </w:tr>
      <w:tr w:rsidR="007B20C1" w:rsidRPr="002F1378" w14:paraId="1D0F68A2" w14:textId="77777777" w:rsidTr="002710F5">
        <w:tc>
          <w:tcPr>
            <w:tcW w:w="4957" w:type="dxa"/>
            <w:gridSpan w:val="2"/>
          </w:tcPr>
          <w:p w14:paraId="49D5B04D" w14:textId="7DB526F2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7B20C1">
              <w:rPr>
                <w:rFonts w:cstheme="minorHAnsi"/>
                <w:sz w:val="16"/>
                <w:szCs w:val="16"/>
                <w:lang w:val="en-US"/>
              </w:rPr>
              <w:t>Responsibility of the mentor</w:t>
            </w:r>
          </w:p>
        </w:tc>
        <w:tc>
          <w:tcPr>
            <w:tcW w:w="4393" w:type="dxa"/>
          </w:tcPr>
          <w:p w14:paraId="25D95144" w14:textId="516730C8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</w:rPr>
              <w:t xml:space="preserve">Provide assessment and feedback concerning accomplishments in each topic </w:t>
            </w:r>
          </w:p>
        </w:tc>
      </w:tr>
      <w:tr w:rsidR="007B20C1" w:rsidRPr="002F1378" w14:paraId="781DD11C" w14:textId="77777777" w:rsidTr="002710F5">
        <w:tc>
          <w:tcPr>
            <w:tcW w:w="4957" w:type="dxa"/>
            <w:gridSpan w:val="2"/>
          </w:tcPr>
          <w:p w14:paraId="732DDAE7" w14:textId="77777777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4133B7C5" w14:textId="550E1BAD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  <w:lang w:val="it-IT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H</w:t>
            </w:r>
            <w:proofErr w:type="spellStart"/>
            <w:r w:rsidRPr="007B20C1">
              <w:rPr>
                <w:rFonts w:asciiTheme="minorHAnsi" w:hAnsiTheme="minorHAnsi" w:cstheme="minorHAnsi"/>
                <w:sz w:val="16"/>
                <w:szCs w:val="16"/>
              </w:rPr>
              <w:t>elp</w:t>
            </w:r>
            <w:proofErr w:type="spellEnd"/>
            <w:r w:rsidRPr="007B20C1">
              <w:rPr>
                <w:rFonts w:asciiTheme="minorHAnsi" w:hAnsiTheme="minorHAnsi" w:cstheme="minorHAnsi"/>
                <w:sz w:val="16"/>
                <w:szCs w:val="16"/>
              </w:rPr>
              <w:t xml:space="preserve"> plan “next steps”</w:t>
            </w:r>
          </w:p>
        </w:tc>
      </w:tr>
      <w:tr w:rsidR="007B20C1" w:rsidRPr="002F1378" w14:paraId="4C2AA63B" w14:textId="77777777" w:rsidTr="002710F5">
        <w:tc>
          <w:tcPr>
            <w:tcW w:w="4957" w:type="dxa"/>
            <w:gridSpan w:val="2"/>
          </w:tcPr>
          <w:p w14:paraId="2AEC297E" w14:textId="77777777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4100863D" w14:textId="41D3A133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7B20C1">
              <w:rPr>
                <w:rFonts w:asciiTheme="minorHAnsi" w:hAnsiTheme="minorHAnsi" w:cstheme="minorHAnsi"/>
                <w:sz w:val="16"/>
                <w:szCs w:val="16"/>
              </w:rPr>
              <w:t>Advocac</w:t>
            </w:r>
            <w:proofErr w:type="spellEnd"/>
            <w:r w:rsidRPr="007B20C1">
              <w:rPr>
                <w:rFonts w:asciiTheme="minorHAnsi" w:hAnsiTheme="minorHAnsi" w:cstheme="minorHAnsi"/>
                <w:sz w:val="16"/>
                <w:szCs w:val="16"/>
                <w:lang w:val="it-IT"/>
              </w:rPr>
              <w:t>y</w:t>
            </w:r>
          </w:p>
        </w:tc>
      </w:tr>
      <w:tr w:rsidR="007B20C1" w:rsidRPr="002F1378" w14:paraId="6F6E77FC" w14:textId="77777777" w:rsidTr="002710F5">
        <w:tc>
          <w:tcPr>
            <w:tcW w:w="4957" w:type="dxa"/>
            <w:gridSpan w:val="2"/>
          </w:tcPr>
          <w:p w14:paraId="1B37F7A2" w14:textId="77777777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4D23BF4B" w14:textId="163556D1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</w:rPr>
              <w:t>Actively address any problems with mentorship relationship</w:t>
            </w:r>
          </w:p>
        </w:tc>
      </w:tr>
      <w:tr w:rsidR="007B20C1" w:rsidRPr="002F1378" w14:paraId="6DEF3D6E" w14:textId="77777777" w:rsidTr="002710F5">
        <w:tc>
          <w:tcPr>
            <w:tcW w:w="4957" w:type="dxa"/>
            <w:gridSpan w:val="2"/>
          </w:tcPr>
          <w:p w14:paraId="0B4A9E4F" w14:textId="77777777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48A7F1AC" w14:textId="5106F5C7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</w:rPr>
              <w:t xml:space="preserve">Other (please specify) </w:t>
            </w:r>
          </w:p>
        </w:tc>
      </w:tr>
      <w:tr w:rsidR="007B20C1" w:rsidRPr="002F1378" w14:paraId="5BC531AF" w14:textId="77777777" w:rsidTr="002710F5">
        <w:tc>
          <w:tcPr>
            <w:tcW w:w="4957" w:type="dxa"/>
            <w:gridSpan w:val="2"/>
          </w:tcPr>
          <w:p w14:paraId="0E149F06" w14:textId="130F3D2D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  <w:r w:rsidRPr="007B20C1">
              <w:rPr>
                <w:rFonts w:cstheme="minorHAnsi"/>
                <w:sz w:val="16"/>
                <w:szCs w:val="16"/>
                <w:lang w:val="en-US"/>
              </w:rPr>
              <w:t>Responsibility of the me</w:t>
            </w:r>
            <w:r w:rsidRPr="007B20C1">
              <w:rPr>
                <w:rFonts w:cstheme="minorHAnsi"/>
                <w:sz w:val="16"/>
                <w:szCs w:val="16"/>
                <w:lang w:val="en-US"/>
              </w:rPr>
              <w:t>ntee</w:t>
            </w:r>
          </w:p>
        </w:tc>
        <w:tc>
          <w:tcPr>
            <w:tcW w:w="4393" w:type="dxa"/>
          </w:tcPr>
          <w:p w14:paraId="4825589C" w14:textId="68B7A7F6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</w:rPr>
              <w:t>Provide goals and updates</w:t>
            </w:r>
          </w:p>
        </w:tc>
      </w:tr>
      <w:tr w:rsidR="007B20C1" w:rsidRPr="002F1378" w14:paraId="6D8CA62C" w14:textId="77777777" w:rsidTr="002710F5">
        <w:tc>
          <w:tcPr>
            <w:tcW w:w="4957" w:type="dxa"/>
            <w:gridSpan w:val="2"/>
          </w:tcPr>
          <w:p w14:paraId="22295EE3" w14:textId="77777777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2829FAF1" w14:textId="0C5C3800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</w:rPr>
              <w:t>Actively address any problems with mentoring relationship</w:t>
            </w:r>
          </w:p>
        </w:tc>
      </w:tr>
      <w:tr w:rsidR="007B20C1" w:rsidRPr="002F1378" w14:paraId="06D1008F" w14:textId="77777777" w:rsidTr="002710F5">
        <w:tc>
          <w:tcPr>
            <w:tcW w:w="4957" w:type="dxa"/>
            <w:gridSpan w:val="2"/>
          </w:tcPr>
          <w:p w14:paraId="16940B42" w14:textId="77777777" w:rsidR="007B20C1" w:rsidRPr="007B20C1" w:rsidRDefault="007B20C1" w:rsidP="007B20C1">
            <w:pPr>
              <w:contextualSpacing/>
              <w:jc w:val="both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93" w:type="dxa"/>
          </w:tcPr>
          <w:p w14:paraId="48808DE9" w14:textId="1E365223" w:rsidR="007B20C1" w:rsidRPr="007B20C1" w:rsidRDefault="007B20C1" w:rsidP="007B20C1">
            <w:pPr>
              <w:pStyle w:val="Standard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ontextualSpacing/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  <w:r w:rsidRPr="007B20C1">
              <w:rPr>
                <w:rFonts w:asciiTheme="minorHAnsi" w:hAnsiTheme="minorHAnsi" w:cstheme="minorHAnsi"/>
                <w:sz w:val="16"/>
                <w:szCs w:val="16"/>
              </w:rPr>
              <w:t>Other (please specify)</w:t>
            </w:r>
          </w:p>
        </w:tc>
      </w:tr>
    </w:tbl>
    <w:p w14:paraId="40BE39CA" w14:textId="4A23157A" w:rsidR="00DE155F" w:rsidRDefault="00DE155F" w:rsidP="00D2086B">
      <w:pPr>
        <w:spacing w:line="480" w:lineRule="auto"/>
        <w:jc w:val="both"/>
        <w:rPr>
          <w:lang w:val="en-US"/>
        </w:rPr>
      </w:pPr>
    </w:p>
    <w:p w14:paraId="3EFBBE4A" w14:textId="5ABFF5F9" w:rsidR="00DE155F" w:rsidRDefault="00DE155F" w:rsidP="00D2086B">
      <w:pPr>
        <w:spacing w:line="480" w:lineRule="auto"/>
        <w:jc w:val="both"/>
        <w:rPr>
          <w:lang w:val="en-US"/>
        </w:rPr>
      </w:pPr>
    </w:p>
    <w:p w14:paraId="114C2A2D" w14:textId="3DE8C23C" w:rsidR="00DE155F" w:rsidRPr="00A76743" w:rsidRDefault="00A76743" w:rsidP="00D2086B">
      <w:pPr>
        <w:spacing w:line="480" w:lineRule="auto"/>
        <w:jc w:val="both"/>
        <w:rPr>
          <w:b/>
          <w:bCs/>
          <w:lang w:val="en-US"/>
        </w:rPr>
      </w:pPr>
      <w:r w:rsidRPr="00A76743">
        <w:rPr>
          <w:b/>
          <w:bCs/>
          <w:lang w:val="en-US"/>
        </w:rPr>
        <w:lastRenderedPageBreak/>
        <w:t xml:space="preserve">Supplemental Material – </w:t>
      </w:r>
      <w:r w:rsidR="00527E38">
        <w:rPr>
          <w:b/>
          <w:bCs/>
          <w:lang w:val="en-US"/>
        </w:rPr>
        <w:t>Table</w:t>
      </w:r>
      <w:r w:rsidRPr="00A76743">
        <w:rPr>
          <w:b/>
          <w:bCs/>
          <w:lang w:val="en-US"/>
        </w:rPr>
        <w:t xml:space="preserve"> 2</w:t>
      </w:r>
    </w:p>
    <w:tbl>
      <w:tblPr>
        <w:tblW w:w="5000" w:type="pct"/>
        <w:shd w:val="clear" w:color="auto" w:fill="CED7E7"/>
        <w:tblLook w:val="04A0" w:firstRow="1" w:lastRow="0" w:firstColumn="1" w:lastColumn="0" w:noHBand="0" w:noVBand="1"/>
      </w:tblPr>
      <w:tblGrid>
        <w:gridCol w:w="6582"/>
        <w:gridCol w:w="2778"/>
      </w:tblGrid>
      <w:tr w:rsidR="00927B9A" w:rsidRPr="00927B9A" w14:paraId="45020CD1" w14:textId="77777777" w:rsidTr="007B20C1">
        <w:trPr>
          <w:trHeight w:val="17"/>
        </w:trPr>
        <w:tc>
          <w:tcPr>
            <w:tcW w:w="3516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503C04" w14:textId="00285407" w:rsidR="00927B9A" w:rsidRPr="00927B9A" w:rsidRDefault="00927B9A" w:rsidP="000465E1">
            <w:pPr>
              <w:pStyle w:val="Standard"/>
              <w:contextualSpacing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927B9A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GOALS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B2FB6" w14:textId="13B9B091" w:rsidR="00927B9A" w:rsidRPr="00927B9A" w:rsidRDefault="00927B9A" w:rsidP="00927B9A">
            <w:pPr>
              <w:pStyle w:val="Standard"/>
              <w:contextualSpacing/>
              <w:rPr>
                <w:rFonts w:asciiTheme="minorHAnsi" w:eastAsia="Arial Unicode MS" w:hAnsiTheme="minorHAnsi" w:cstheme="minorHAnsi"/>
                <w:b/>
                <w:bCs/>
                <w:sz w:val="18"/>
                <w:szCs w:val="18"/>
              </w:rPr>
            </w:pPr>
            <w:r w:rsidRPr="00927B9A">
              <w:rPr>
                <w:rFonts w:asciiTheme="minorHAnsi" w:eastAsia="Arial Unicode MS" w:hAnsiTheme="minorHAnsi" w:cstheme="minorHAnsi"/>
                <w:b/>
                <w:bCs/>
                <w:sz w:val="18"/>
                <w:szCs w:val="18"/>
              </w:rPr>
              <w:t>EXPECTATIONS</w:t>
            </w:r>
          </w:p>
        </w:tc>
      </w:tr>
      <w:tr w:rsidR="000465E1" w:rsidRPr="00927B9A" w14:paraId="165DE8FA" w14:textId="77777777" w:rsidTr="000465E1">
        <w:trPr>
          <w:trHeight w:val="552"/>
        </w:trPr>
        <w:tc>
          <w:tcPr>
            <w:tcW w:w="3516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190C8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oal:   Research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C1CE1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proofErr w:type="gramStart"/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Not</w:t>
            </w:r>
            <w:proofErr w:type="gramEnd"/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Expected        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                                     </w:t>
            </w:r>
          </w:p>
          <w:p w14:paraId="125CAB26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eets Expectations                                    </w:t>
            </w:r>
          </w:p>
          <w:p w14:paraId="081E8841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elow Expectations</w:t>
            </w:r>
          </w:p>
        </w:tc>
      </w:tr>
      <w:tr w:rsidR="000465E1" w:rsidRPr="00927B9A" w14:paraId="54C3DC09" w14:textId="77777777" w:rsidTr="000465E1">
        <w:trPr>
          <w:trHeight w:val="23"/>
        </w:trPr>
        <w:tc>
          <w:tcPr>
            <w:tcW w:w="351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F7D9D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Accomplishments: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42ABC0" w14:textId="372369E3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  <w:lang w:val="it-IT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25820C63" w14:textId="77777777" w:rsidTr="000465E1">
        <w:trPr>
          <w:trHeight w:val="23"/>
        </w:trPr>
        <w:tc>
          <w:tcPr>
            <w:tcW w:w="35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D25B3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Obstacles:</w:t>
            </w:r>
          </w:p>
        </w:tc>
        <w:tc>
          <w:tcPr>
            <w:tcW w:w="1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C3B76" w14:textId="3F559466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  <w:lang w:val="it-IT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4FB1F219" w14:textId="77777777" w:rsidTr="000465E1">
        <w:trPr>
          <w:trHeight w:val="23"/>
        </w:trPr>
        <w:tc>
          <w:tcPr>
            <w:tcW w:w="3516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208BC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New goal or strategy to overcome obstacles (if needed):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5D4CF" w14:textId="4EC8E138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5769D93D" w14:textId="77777777" w:rsidTr="007B20C1">
        <w:trPr>
          <w:trHeight w:val="475"/>
        </w:trPr>
        <w:tc>
          <w:tcPr>
            <w:tcW w:w="3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18E4F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Goal:  </w:t>
            </w:r>
            <w:proofErr w:type="spellStart"/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it-IT"/>
              </w:rPr>
              <w:t>Teaching</w:t>
            </w:r>
            <w:proofErr w:type="spellEnd"/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it-IT"/>
              </w:rPr>
              <w:t xml:space="preserve"> 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D55BF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proofErr w:type="gramStart"/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Not</w:t>
            </w:r>
            <w:proofErr w:type="gramEnd"/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Expected        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                                     </w:t>
            </w:r>
          </w:p>
          <w:p w14:paraId="0E2F73B4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eets Expectations                                    </w:t>
            </w:r>
          </w:p>
          <w:p w14:paraId="4D7688C5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elow Expectations</w:t>
            </w:r>
          </w:p>
        </w:tc>
      </w:tr>
      <w:tr w:rsidR="000465E1" w:rsidRPr="00927B9A" w14:paraId="7AB1F0E3" w14:textId="77777777" w:rsidTr="000465E1">
        <w:trPr>
          <w:trHeight w:val="23"/>
        </w:trPr>
        <w:tc>
          <w:tcPr>
            <w:tcW w:w="351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BFD3AD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Accomplishments: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285782" w14:textId="27B9A28E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0D818609" w14:textId="77777777" w:rsidTr="000465E1">
        <w:trPr>
          <w:trHeight w:val="181"/>
        </w:trPr>
        <w:tc>
          <w:tcPr>
            <w:tcW w:w="35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32C6E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Obstacles:</w:t>
            </w:r>
          </w:p>
        </w:tc>
        <w:tc>
          <w:tcPr>
            <w:tcW w:w="1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C2418" w14:textId="179DDFDB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4F9B62F9" w14:textId="77777777" w:rsidTr="000465E1">
        <w:trPr>
          <w:trHeight w:val="287"/>
        </w:trPr>
        <w:tc>
          <w:tcPr>
            <w:tcW w:w="3516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FFCE87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New goal or strategy to overcome obstacles (if needed):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2E0EB" w14:textId="1EA185DD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2435C3C6" w14:textId="77777777" w:rsidTr="007B20C1">
        <w:trPr>
          <w:trHeight w:val="77"/>
        </w:trPr>
        <w:tc>
          <w:tcPr>
            <w:tcW w:w="3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30CEDD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oal:  Networking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B70C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proofErr w:type="gramStart"/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Not</w:t>
            </w:r>
            <w:proofErr w:type="gramEnd"/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Expected        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                                     </w:t>
            </w:r>
          </w:p>
          <w:p w14:paraId="39871B21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eets Expectations                                    </w:t>
            </w:r>
          </w:p>
          <w:p w14:paraId="0F289DAE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elow Expectations</w:t>
            </w:r>
          </w:p>
        </w:tc>
      </w:tr>
      <w:tr w:rsidR="000465E1" w:rsidRPr="00927B9A" w14:paraId="7725F9CB" w14:textId="77777777" w:rsidTr="000465E1">
        <w:trPr>
          <w:trHeight w:val="23"/>
        </w:trPr>
        <w:tc>
          <w:tcPr>
            <w:tcW w:w="351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A4592C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Accomplishments: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DC972" w14:textId="3E64C744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225FF7E0" w14:textId="77777777" w:rsidTr="000465E1">
        <w:trPr>
          <w:trHeight w:val="243"/>
        </w:trPr>
        <w:tc>
          <w:tcPr>
            <w:tcW w:w="35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ECE9B8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Obstacles:</w:t>
            </w:r>
          </w:p>
        </w:tc>
        <w:tc>
          <w:tcPr>
            <w:tcW w:w="1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EECD1" w14:textId="4C384ED4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6AC13E05" w14:textId="77777777" w:rsidTr="000465E1">
        <w:trPr>
          <w:trHeight w:val="23"/>
        </w:trPr>
        <w:tc>
          <w:tcPr>
            <w:tcW w:w="3516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B52012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New goal or strategy to overcome obstacles (if needed):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C2841" w14:textId="088DE1AF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43B2BC98" w14:textId="77777777" w:rsidTr="000465E1">
        <w:trPr>
          <w:trHeight w:val="23"/>
        </w:trPr>
        <w:tc>
          <w:tcPr>
            <w:tcW w:w="3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754220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oal:  Self</w:t>
            </w: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  <w:lang w:val="it-IT"/>
              </w:rPr>
              <w:t>-</w:t>
            </w: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Development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68637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proofErr w:type="gramStart"/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Not</w:t>
            </w:r>
            <w:proofErr w:type="gramEnd"/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Expected        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                                     </w:t>
            </w:r>
          </w:p>
          <w:p w14:paraId="5907B57C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eets Expectations                                    </w:t>
            </w:r>
          </w:p>
          <w:p w14:paraId="17CA3728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elow Expectations</w:t>
            </w:r>
          </w:p>
        </w:tc>
      </w:tr>
      <w:tr w:rsidR="000465E1" w:rsidRPr="00927B9A" w14:paraId="1E7B56D1" w14:textId="77777777" w:rsidTr="000465E1">
        <w:trPr>
          <w:trHeight w:val="23"/>
        </w:trPr>
        <w:tc>
          <w:tcPr>
            <w:tcW w:w="351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9DC80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Accomplishments: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8CE6B4" w14:textId="3AA17BEA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6FBDADB7" w14:textId="77777777" w:rsidTr="000465E1">
        <w:trPr>
          <w:trHeight w:val="23"/>
        </w:trPr>
        <w:tc>
          <w:tcPr>
            <w:tcW w:w="35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BE5814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Obstacles:</w:t>
            </w:r>
          </w:p>
        </w:tc>
        <w:tc>
          <w:tcPr>
            <w:tcW w:w="1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45F466" w14:textId="2C45F855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1EE081B0" w14:textId="77777777" w:rsidTr="000465E1">
        <w:trPr>
          <w:trHeight w:val="23"/>
        </w:trPr>
        <w:tc>
          <w:tcPr>
            <w:tcW w:w="3516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BE3C51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New goal or strategy to overcome obstacles (if needed):</w:t>
            </w:r>
          </w:p>
        </w:tc>
        <w:tc>
          <w:tcPr>
            <w:tcW w:w="1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1CCC90" w14:textId="4D47A43A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310F0DB0" w14:textId="77777777" w:rsidTr="000465E1">
        <w:trPr>
          <w:trHeight w:val="325"/>
        </w:trPr>
        <w:tc>
          <w:tcPr>
            <w:tcW w:w="3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BFA75" w14:textId="1C3E961F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Goal:</w:t>
            </w:r>
            <w:r w:rsidRPr="00927B9A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 xml:space="preserve"> other</w:t>
            </w:r>
          </w:p>
        </w:tc>
        <w:tc>
          <w:tcPr>
            <w:tcW w:w="1484" w:type="pc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412DB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eastAsia="Arial Unicode MS" w:hAnsiTheme="minorHAnsi" w:cstheme="minorHAnsi"/>
                <w:sz w:val="16"/>
                <w:szCs w:val="16"/>
              </w:rPr>
            </w:pPr>
            <w:proofErr w:type="gramStart"/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</w:t>
            </w: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Not</w:t>
            </w:r>
            <w:proofErr w:type="gramEnd"/>
            <w:r w:rsidRPr="00927B9A">
              <w:rPr>
                <w:rFonts w:asciiTheme="minorHAnsi" w:hAnsiTheme="minorHAnsi" w:cstheme="minorHAnsi"/>
                <w:sz w:val="16"/>
                <w:szCs w:val="16"/>
              </w:rPr>
              <w:t xml:space="preserve"> Expected        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                                     </w:t>
            </w:r>
          </w:p>
          <w:p w14:paraId="19F3FF74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Meets Expectations                                    </w:t>
            </w:r>
          </w:p>
          <w:p w14:paraId="409BB8D8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="Apple Color Emoji" w:eastAsia="Arial Unicode MS" w:hAnsi="Apple Color Emoji" w:cs="Apple Color Emoji"/>
                <w:sz w:val="16"/>
                <w:szCs w:val="16"/>
              </w:rPr>
              <w:t>⬜</w:t>
            </w:r>
            <w:r w:rsidRPr="00927B9A">
              <w:rPr>
                <w:rFonts w:asciiTheme="minorHAnsi" w:hAnsiTheme="minorHAnsi" w:cstheme="minorHAnsi"/>
                <w:i/>
                <w:iCs/>
                <w:sz w:val="16"/>
                <w:szCs w:val="16"/>
              </w:rPr>
              <w:t xml:space="preserve"> Below Expectations</w:t>
            </w:r>
          </w:p>
        </w:tc>
      </w:tr>
      <w:tr w:rsidR="000465E1" w:rsidRPr="00927B9A" w14:paraId="41E44E0C" w14:textId="77777777" w:rsidTr="000465E1">
        <w:trPr>
          <w:trHeight w:val="23"/>
        </w:trPr>
        <w:tc>
          <w:tcPr>
            <w:tcW w:w="3516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8CDCE6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Accomplishments:</w:t>
            </w:r>
          </w:p>
        </w:tc>
        <w:tc>
          <w:tcPr>
            <w:tcW w:w="1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333BB" w14:textId="3ADE1A0A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4CC08AA1" w14:textId="77777777" w:rsidTr="000465E1">
        <w:trPr>
          <w:trHeight w:val="23"/>
        </w:trPr>
        <w:tc>
          <w:tcPr>
            <w:tcW w:w="35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2F647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Obstacles:</w:t>
            </w:r>
          </w:p>
        </w:tc>
        <w:tc>
          <w:tcPr>
            <w:tcW w:w="1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FEEC6B" w14:textId="7599D343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  <w:tr w:rsidR="000465E1" w:rsidRPr="00927B9A" w14:paraId="360C8ED0" w14:textId="77777777" w:rsidTr="000465E1">
        <w:trPr>
          <w:trHeight w:val="23"/>
        </w:trPr>
        <w:tc>
          <w:tcPr>
            <w:tcW w:w="3516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32074" w14:textId="77777777" w:rsidR="000465E1" w:rsidRPr="00927B9A" w:rsidRDefault="000465E1" w:rsidP="000465E1">
            <w:pPr>
              <w:pStyle w:val="Standard"/>
              <w:contextualSpacing/>
              <w:rPr>
                <w:rFonts w:asciiTheme="minorHAnsi" w:hAnsiTheme="minorHAnsi" w:cstheme="minorHAnsi"/>
                <w:sz w:val="16"/>
                <w:szCs w:val="16"/>
              </w:rPr>
            </w:pPr>
            <w:r w:rsidRPr="00927B9A">
              <w:rPr>
                <w:rFonts w:asciiTheme="minorHAnsi" w:hAnsiTheme="minorHAnsi" w:cstheme="minorHAnsi"/>
                <w:sz w:val="16"/>
                <w:szCs w:val="16"/>
              </w:rPr>
              <w:t>New goal or strategy to overcome obstacles (if needed):</w:t>
            </w:r>
          </w:p>
        </w:tc>
        <w:tc>
          <w:tcPr>
            <w:tcW w:w="1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0AD13" w14:textId="66F19489" w:rsidR="000465E1" w:rsidRPr="00927B9A" w:rsidRDefault="000465E1" w:rsidP="000465E1">
            <w:pPr>
              <w:contextualSpacing/>
              <w:rPr>
                <w:rFonts w:cstheme="minorHAnsi"/>
                <w:sz w:val="16"/>
                <w:szCs w:val="16"/>
                <w:lang w:val="en-US"/>
              </w:rPr>
            </w:pPr>
            <w:r w:rsidRPr="00927B9A">
              <w:rPr>
                <w:rFonts w:cstheme="minorHAnsi"/>
                <w:sz w:val="16"/>
                <w:szCs w:val="16"/>
                <w:lang w:val="it-IT"/>
              </w:rPr>
              <w:t xml:space="preserve">open </w:t>
            </w:r>
            <w:proofErr w:type="spellStart"/>
            <w:r w:rsidRPr="00927B9A">
              <w:rPr>
                <w:rFonts w:cstheme="minorHAnsi"/>
                <w:sz w:val="16"/>
                <w:szCs w:val="16"/>
                <w:lang w:val="it-IT"/>
              </w:rPr>
              <w:t>question</w:t>
            </w:r>
            <w:proofErr w:type="spellEnd"/>
          </w:p>
        </w:tc>
      </w:tr>
    </w:tbl>
    <w:p w14:paraId="1ACB70F7" w14:textId="6047989D" w:rsidR="00DE155F" w:rsidRDefault="00DE155F" w:rsidP="00D2086B">
      <w:pPr>
        <w:spacing w:line="480" w:lineRule="auto"/>
        <w:jc w:val="both"/>
        <w:rPr>
          <w:lang w:val="en-US"/>
        </w:rPr>
      </w:pPr>
    </w:p>
    <w:p w14:paraId="35B6A3F7" w14:textId="022AAE73" w:rsidR="000465E1" w:rsidRDefault="000465E1" w:rsidP="00D2086B">
      <w:pPr>
        <w:spacing w:line="480" w:lineRule="auto"/>
        <w:jc w:val="both"/>
        <w:rPr>
          <w:lang w:val="en-US"/>
        </w:rPr>
      </w:pPr>
    </w:p>
    <w:p w14:paraId="3A7327E0" w14:textId="6ECD9BC2" w:rsidR="00F8266D" w:rsidRDefault="00F8266D" w:rsidP="00D2086B">
      <w:pPr>
        <w:spacing w:line="480" w:lineRule="auto"/>
        <w:jc w:val="both"/>
        <w:rPr>
          <w:lang w:val="en-US"/>
        </w:rPr>
      </w:pPr>
    </w:p>
    <w:p w14:paraId="60DD5B15" w14:textId="77777777" w:rsidR="00F8266D" w:rsidRDefault="00F8266D" w:rsidP="00D2086B">
      <w:pPr>
        <w:spacing w:line="480" w:lineRule="auto"/>
        <w:jc w:val="both"/>
        <w:rPr>
          <w:lang w:val="en-US"/>
        </w:rPr>
      </w:pPr>
    </w:p>
    <w:p w14:paraId="0821CC21" w14:textId="248B7193" w:rsidR="007F5CB0" w:rsidRPr="007F5CB0" w:rsidRDefault="007F5CB0" w:rsidP="00D2086B">
      <w:pPr>
        <w:spacing w:line="480" w:lineRule="auto"/>
        <w:jc w:val="both"/>
        <w:rPr>
          <w:b/>
          <w:bCs/>
          <w:lang w:val="en-US"/>
        </w:rPr>
      </w:pPr>
      <w:r w:rsidRPr="007F5CB0">
        <w:rPr>
          <w:b/>
          <w:bCs/>
          <w:lang w:val="en-US"/>
        </w:rPr>
        <w:lastRenderedPageBreak/>
        <w:t xml:space="preserve">Supplementary Material – </w:t>
      </w:r>
      <w:r w:rsidR="00527E38">
        <w:rPr>
          <w:b/>
          <w:bCs/>
          <w:lang w:val="en-US"/>
        </w:rPr>
        <w:t>Table</w:t>
      </w:r>
      <w:r w:rsidRPr="007F5CB0">
        <w:rPr>
          <w:b/>
          <w:bCs/>
          <w:lang w:val="en-US"/>
        </w:rPr>
        <w:t xml:space="preserve"> 3</w:t>
      </w:r>
    </w:p>
    <w:tbl>
      <w:tblPr>
        <w:tblW w:w="5000" w:type="pct"/>
        <w:shd w:val="clear" w:color="auto" w:fill="CED7E7"/>
        <w:tblLook w:val="0000" w:firstRow="0" w:lastRow="0" w:firstColumn="0" w:lastColumn="0" w:noHBand="0" w:noVBand="0"/>
      </w:tblPr>
      <w:tblGrid>
        <w:gridCol w:w="6522"/>
        <w:gridCol w:w="1419"/>
        <w:gridCol w:w="1419"/>
      </w:tblGrid>
      <w:tr w:rsidR="007F5CB0" w:rsidRPr="004474B1" w14:paraId="6E3536BB" w14:textId="77777777" w:rsidTr="000465E1">
        <w:trPr>
          <w:cantSplit/>
          <w:trHeight w:val="251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FBA31" w14:textId="77777777" w:rsidR="004474B1" w:rsidRPr="007F5CB0" w:rsidRDefault="004474B1" w:rsidP="001879E5">
            <w:pPr>
              <w:spacing w:before="40" w:after="4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F5CB0">
              <w:rPr>
                <w:rFonts w:cstheme="minorHAnsi"/>
                <w:b/>
                <w:bCs/>
                <w:sz w:val="18"/>
                <w:szCs w:val="18"/>
                <w:lang w:val="en-GB"/>
              </w:rPr>
              <w:t>Topic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E6DEFE" w14:textId="77777777" w:rsidR="004474B1" w:rsidRPr="007F5CB0" w:rsidRDefault="004474B1" w:rsidP="001879E5">
            <w:pPr>
              <w:spacing w:before="40" w:after="40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F5CB0">
              <w:rPr>
                <w:rFonts w:cstheme="minorHAnsi"/>
                <w:b/>
                <w:bCs/>
                <w:sz w:val="18"/>
                <w:szCs w:val="18"/>
                <w:lang w:val="en-GB"/>
              </w:rPr>
              <w:t>Rating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BDD6EE" w:themeFill="accent5" w:themeFillTint="66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056D0B" w14:textId="77777777" w:rsidR="004474B1" w:rsidRPr="007F5CB0" w:rsidRDefault="004474B1" w:rsidP="001879E5">
            <w:pPr>
              <w:spacing w:before="40" w:after="40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7F5CB0">
              <w:rPr>
                <w:rFonts w:cstheme="minorHAnsi"/>
                <w:b/>
                <w:bCs/>
                <w:sz w:val="18"/>
                <w:szCs w:val="18"/>
                <w:lang w:val="en-GB"/>
              </w:rPr>
              <w:t xml:space="preserve">Comments  </w:t>
            </w:r>
          </w:p>
        </w:tc>
      </w:tr>
      <w:tr w:rsidR="004474B1" w:rsidRPr="004474B1" w14:paraId="26441559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187D1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Professional Development</w:t>
            </w:r>
          </w:p>
        </w:tc>
      </w:tr>
      <w:tr w:rsidR="007F5CB0" w:rsidRPr="004474B1" w14:paraId="5E56AA24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F3C88F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Encourages my inventiveness including identification of new research topics and learning of new methodologie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61C587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E3B2FE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64BE8C0F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A0843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elps me develop my capacity for theoretical reasoning and data interpretation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ABBC5F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664DAB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CE9585F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00DD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elps me to be critical and objective concerning my own results and idea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0BF22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E17244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4B740E6F" w14:textId="77777777" w:rsidTr="007F5CB0">
        <w:trPr>
          <w:cantSplit/>
          <w:trHeight w:val="4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EFFACB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elps me become increasingly independent in identifying research questions and conducting and publishing my research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752620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44E14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2813D3DC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5AA8DE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constructive feedback on my experimental design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D1FBF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7A6BA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106CC8E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371C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thoughtful advice on my research progress and result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214E8A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CEDD25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1998871B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21DA8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Professional Career Development</w:t>
            </w:r>
          </w:p>
        </w:tc>
      </w:tr>
      <w:tr w:rsidR="007F5CB0" w:rsidRPr="004474B1" w14:paraId="33A20E96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3DED1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counsel for important professional decision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07C0C1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7A9B3C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23736154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65666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opportunities for me to meet with visiting scientists, faculty and peer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D72F3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2FC3B2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56CD73D5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988F1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Maintains balance between pursuing his/her own research and developing my own career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74C96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1D175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270D2A7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E195D0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elps me to envision a career plan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3D0176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DEEDA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6C8C6C28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DFFA7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guidance in development and presentation of research projects for outside review group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5558E0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F4D7C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5AB7D1F2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E19C3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 xml:space="preserve">Ensures that I am firmly grounded in rules regarding ethical </w:t>
            </w:r>
            <w:proofErr w:type="spellStart"/>
            <w:r w:rsidRPr="004474B1">
              <w:rPr>
                <w:rFonts w:cstheme="minorHAnsi"/>
                <w:sz w:val="16"/>
                <w:szCs w:val="16"/>
                <w:lang w:val="en-GB"/>
              </w:rPr>
              <w:t>behavior</w:t>
            </w:r>
            <w:proofErr w:type="spellEnd"/>
            <w:r w:rsidRPr="004474B1">
              <w:rPr>
                <w:rFonts w:cstheme="minorHAnsi"/>
                <w:sz w:val="16"/>
                <w:szCs w:val="16"/>
                <w:lang w:val="en-GB"/>
              </w:rPr>
              <w:t xml:space="preserve"> and scientific responsibility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F48F3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2E5677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25203D97" w14:textId="77777777" w:rsidTr="000465E1">
        <w:trPr>
          <w:cantSplit/>
          <w:trHeight w:val="7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E0C07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Skill Development</w:t>
            </w:r>
          </w:p>
        </w:tc>
      </w:tr>
      <w:tr w:rsidR="007F5CB0" w:rsidRPr="004474B1" w14:paraId="6F6A1716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7838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elps me to work effectively with other individual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E8CD1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D0A8A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36BC94C7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4A7B8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elps me to develop good negotiating skill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A31A14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C621B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4FCDDD8E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47094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constructive feedback on my presentation and writing skill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FD93F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E2CEA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0906C31B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9748B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Encourages me to present my work at scientific meetings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B8B7D0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706CB3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7F2ED048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779F80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Personal Communication</w:t>
            </w:r>
          </w:p>
        </w:tc>
      </w:tr>
      <w:tr w:rsidR="007F5CB0" w:rsidRPr="004474B1" w14:paraId="3D2FD814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F951BE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Listens carefully to my concern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1BBF8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54D9AE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683F2CAA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81585F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Routinely monitors my progress and reviews proposed timelines and milestones with me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281DEF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1498B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0169F226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1676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proofErr w:type="gramStart"/>
            <w:r w:rsidRPr="004474B1">
              <w:rPr>
                <w:rFonts w:cstheme="minorHAnsi"/>
                <w:sz w:val="16"/>
                <w:szCs w:val="16"/>
                <w:lang w:val="en-GB"/>
              </w:rPr>
              <w:t>Takes into account</w:t>
            </w:r>
            <w:proofErr w:type="gramEnd"/>
            <w:r w:rsidRPr="004474B1">
              <w:rPr>
                <w:rFonts w:cstheme="minorHAnsi"/>
                <w:sz w:val="16"/>
                <w:szCs w:val="16"/>
                <w:lang w:val="en-GB"/>
              </w:rPr>
              <w:t xml:space="preserve"> gender, ethnic, and cultural issues in interacting with me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098920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E8A3B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2759AD4A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7B40E5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Does not take advantage of my time and abilitie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7567AA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1694DD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4EE131C3" w14:textId="77777777" w:rsidTr="007F5CB0">
        <w:trPr>
          <w:cantSplit/>
          <w:trHeight w:val="251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9C2E7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 xml:space="preserve">Provides timely feedback 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6FBA6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0E014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537B58BA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EDF28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lastRenderedPageBreak/>
              <w:t>Helps me to clarify my responsibilities such as contributing to team effort, working diligently and responding to criticism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3C8C9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ABD41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6AF32CF4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7C9E9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Is appropriately accessible to me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D9D087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219F8F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29C4A591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107E29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Serves as Role Model </w:t>
            </w:r>
          </w:p>
        </w:tc>
      </w:tr>
      <w:tr w:rsidR="007F5CB0" w:rsidRPr="004474B1" w14:paraId="3545768D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067C4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Conveys high ethical standards and concern for research subjects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9BDF8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99EFE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395F5AC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E1D7DD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Illustrates active teamwork and collaboration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30E8E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F22C31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97DDCB1" w14:textId="77777777" w:rsidTr="007F5CB0">
        <w:trPr>
          <w:cantSplit/>
          <w:trHeight w:val="251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FE7EDA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Illustrates good mentoring skill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557A51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42387D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29BDD367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883E82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Easy to approach and talk with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D2AA49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BA109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6978986D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3D6EE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Offers advice and encouragement with respect to independent goal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39515B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1BA6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3235C82E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C87BB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Provides regular feedback and constructive criticism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6FEDA0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FBBAAF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0CC0ABA8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D693F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Facilitates participation in professional activities outside of the institution (regional, state, national organizations)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CB7C3D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6A0EA4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0A36B48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60C18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Involves me in networking and/or invites me to informal gatherings of people from work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ADA2B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0A193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28B193AC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576BB1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Advocates on my behalf within the department or division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CB4A87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F70618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1E4138FB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7AF5DE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Connects me to other senior professionals who could “fill in the gaps” in areas where you might be less skilled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370AF4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C3385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29860122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3A97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Observes me in a teaching situation and provides feedback on these critical skill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F9CBA5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64B5D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4165986C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640BB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Holds all to high standard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4E156E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991273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7DF64D22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954E7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Establishes a written plan including goals to be met under the direction or guidance of my Mentor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F0D06E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8B64C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0168D6DF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FA1526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Establishes guidelines at the beginning defining how often or when we would meet on a routine basis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A4020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4AE611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53031BAF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7E16F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Determines at the beginning of the relationship guidelines by which to evaluate the success of the relationship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60308B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334C4E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648DD683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9F020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Mentorship Program Quality</w:t>
            </w:r>
          </w:p>
        </w:tc>
      </w:tr>
      <w:tr w:rsidR="007F5CB0" w:rsidRPr="004474B1" w14:paraId="382E3D04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B4618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Goals of my mentorship were met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6CCCC7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F8C1C3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4BCDFD6F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7A0D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I was happy with the style of mentoring in the program.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31308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DDE17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516758DE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06670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The mentoring program met my expectations.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6ABBB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704FF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7F5CB0" w:rsidRPr="004474B1" w14:paraId="66BAEB8B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C91944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The mentoring program was a positive experience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DAE64C" w14:textId="77777777" w:rsidR="004474B1" w:rsidRPr="004474B1" w:rsidRDefault="004474B1" w:rsidP="001879E5">
            <w:pPr>
              <w:spacing w:before="40" w:after="40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1   2   3   4   5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1CBF9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74C73E43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B1667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Your Partnership</w:t>
            </w:r>
          </w:p>
        </w:tc>
      </w:tr>
      <w:tr w:rsidR="004474B1" w:rsidRPr="004474B1" w14:paraId="1563574D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AC902C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What are/were the most beneficial development activities you did/do with your Mentor?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2396F6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760039E4" w14:textId="77777777" w:rsidTr="007F5CB0">
        <w:trPr>
          <w:cantSplit/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8E916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What is the most beneficial change you identified in yourself as a result of your mentoring?</w:t>
            </w:r>
          </w:p>
        </w:tc>
        <w:tc>
          <w:tcPr>
            <w:tcW w:w="151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B2A8BE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520E0DA7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B9DADD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lastRenderedPageBreak/>
              <w:t>Personal Growth</w:t>
            </w:r>
          </w:p>
        </w:tc>
      </w:tr>
      <w:tr w:rsidR="004474B1" w:rsidRPr="004474B1" w14:paraId="535237A7" w14:textId="77777777" w:rsidTr="007F5CB0">
        <w:trPr>
          <w:cantSplit/>
          <w:trHeight w:val="96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2E9072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As the result of having a Mentor, I’ve gained the following knowledge, skills and/or attitude change.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EE0C13" w14:textId="77777777" w:rsidR="004474B1" w:rsidRPr="004474B1" w:rsidRDefault="004474B1" w:rsidP="007F5CB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74562473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2DDA29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Other benefits I’ve received from this mentoring relationship.</w:t>
            </w:r>
          </w:p>
        </w:tc>
        <w:tc>
          <w:tcPr>
            <w:tcW w:w="151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BB9529" w14:textId="77777777" w:rsidR="004474B1" w:rsidRPr="004474B1" w:rsidRDefault="004474B1" w:rsidP="007F5CB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2C6556EB" w14:textId="77777777" w:rsidTr="000465E1">
        <w:trPr>
          <w:cantSplit/>
          <w:trHeight w:val="97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158D3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Things I plan to do or have done more of as a result of the relationship</w:t>
            </w:r>
          </w:p>
        </w:tc>
        <w:tc>
          <w:tcPr>
            <w:tcW w:w="151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7952AC" w14:textId="4A5C230C" w:rsidR="007F5CB0" w:rsidRPr="007F5CB0" w:rsidRDefault="007F5CB0" w:rsidP="007F5CB0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72A42D5B" w14:textId="77777777" w:rsidTr="000465E1">
        <w:trPr>
          <w:cantSplit/>
          <w:trHeight w:val="2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C44552" w14:textId="77777777" w:rsidR="004474B1" w:rsidRPr="004474B1" w:rsidRDefault="004474B1" w:rsidP="001879E5">
            <w:pPr>
              <w:spacing w:before="40" w:after="40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lationship</w:t>
            </w:r>
          </w:p>
        </w:tc>
      </w:tr>
      <w:tr w:rsidR="004474B1" w:rsidRPr="004474B1" w14:paraId="094B86F3" w14:textId="77777777" w:rsidTr="007F5CB0">
        <w:trPr>
          <w:cantSplit/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6D02B5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Ways, if any, this mentoring program could be more effective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0D9CF7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5008045B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4DC3D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Recommendations I’d make to other mentor-mentee pairs</w:t>
            </w:r>
          </w:p>
        </w:tc>
        <w:tc>
          <w:tcPr>
            <w:tcW w:w="151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1E055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4474B1" w:rsidRPr="004474B1" w14:paraId="70FDD218" w14:textId="77777777" w:rsidTr="007F5CB0">
        <w:trPr>
          <w:cantSplit/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9BEAFA" w14:textId="77777777" w:rsidR="004474B1" w:rsidRPr="004474B1" w:rsidRDefault="004474B1" w:rsidP="001879E5">
            <w:pPr>
              <w:spacing w:before="40" w:after="40"/>
              <w:rPr>
                <w:rFonts w:cstheme="minorHAnsi"/>
                <w:sz w:val="16"/>
                <w:szCs w:val="16"/>
                <w:lang w:val="en-GB"/>
              </w:rPr>
            </w:pPr>
            <w:r w:rsidRPr="004474B1">
              <w:rPr>
                <w:rFonts w:cstheme="minorHAnsi"/>
                <w:sz w:val="16"/>
                <w:szCs w:val="16"/>
                <w:lang w:val="en-GB"/>
              </w:rPr>
              <w:t>General comments on the mentoring program</w:t>
            </w:r>
          </w:p>
        </w:tc>
        <w:tc>
          <w:tcPr>
            <w:tcW w:w="151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6372" w14:textId="77777777" w:rsidR="004474B1" w:rsidRPr="004474B1" w:rsidRDefault="004474B1" w:rsidP="001879E5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</w:tbl>
    <w:p w14:paraId="57F59479" w14:textId="77777777" w:rsidR="004474B1" w:rsidRPr="004474B1" w:rsidRDefault="004474B1" w:rsidP="00D2086B">
      <w:pPr>
        <w:spacing w:line="480" w:lineRule="auto"/>
        <w:jc w:val="both"/>
        <w:rPr>
          <w:b/>
          <w:bCs/>
          <w:lang w:val="en-GB"/>
        </w:rPr>
      </w:pPr>
    </w:p>
    <w:p w14:paraId="5A649407" w14:textId="77777777" w:rsidR="004474B1" w:rsidRDefault="004474B1" w:rsidP="00D2086B">
      <w:pPr>
        <w:spacing w:line="480" w:lineRule="auto"/>
        <w:jc w:val="both"/>
        <w:rPr>
          <w:b/>
          <w:bCs/>
          <w:lang w:val="en-US"/>
        </w:rPr>
      </w:pPr>
    </w:p>
    <w:p w14:paraId="78E2F02D" w14:textId="1456D2BE" w:rsidR="00DE155F" w:rsidRPr="00DE155F" w:rsidRDefault="00DE155F" w:rsidP="00D2086B">
      <w:pPr>
        <w:spacing w:line="480" w:lineRule="auto"/>
        <w:jc w:val="both"/>
        <w:rPr>
          <w:b/>
          <w:bCs/>
          <w:lang w:val="en-US"/>
        </w:rPr>
      </w:pPr>
      <w:r w:rsidRPr="00DE155F">
        <w:rPr>
          <w:b/>
          <w:bCs/>
          <w:lang w:val="en-US"/>
        </w:rPr>
        <w:t xml:space="preserve">Supplementary Material – </w:t>
      </w:r>
      <w:r w:rsidR="00527E38">
        <w:rPr>
          <w:b/>
          <w:bCs/>
          <w:lang w:val="en-US"/>
        </w:rPr>
        <w:t>Table</w:t>
      </w:r>
      <w:r w:rsidRPr="00DE155F">
        <w:rPr>
          <w:b/>
          <w:bCs/>
          <w:lang w:val="en-US"/>
        </w:rPr>
        <w:t xml:space="preserve"> </w:t>
      </w:r>
      <w:r w:rsidR="004474B1">
        <w:rPr>
          <w:b/>
          <w:bCs/>
          <w:lang w:val="en-US"/>
        </w:rPr>
        <w:t>4</w:t>
      </w:r>
    </w:p>
    <w:tbl>
      <w:tblPr>
        <w:tblW w:w="5000" w:type="pct"/>
        <w:shd w:val="clear" w:color="auto" w:fill="CED7E7"/>
        <w:tblLook w:val="04A0" w:firstRow="1" w:lastRow="0" w:firstColumn="1" w:lastColumn="0" w:noHBand="0" w:noVBand="1"/>
      </w:tblPr>
      <w:tblGrid>
        <w:gridCol w:w="6522"/>
        <w:gridCol w:w="1559"/>
        <w:gridCol w:w="1279"/>
      </w:tblGrid>
      <w:tr w:rsidR="00DE155F" w:rsidRPr="00DE155F" w14:paraId="53A1E548" w14:textId="77777777" w:rsidTr="00DE155F">
        <w:trPr>
          <w:trHeight w:val="271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93A88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DE155F">
              <w:rPr>
                <w:rFonts w:cstheme="minorHAnsi"/>
                <w:b/>
                <w:bCs/>
                <w:sz w:val="18"/>
                <w:szCs w:val="18"/>
                <w:lang w:val="en-US"/>
              </w:rPr>
              <w:t>Topic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D75E54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E155F">
              <w:rPr>
                <w:rFonts w:cstheme="minorHAnsi"/>
                <w:b/>
                <w:bCs/>
                <w:sz w:val="18"/>
                <w:szCs w:val="18"/>
                <w:lang w:val="en-US"/>
              </w:rPr>
              <w:t>Rating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4A9E26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b/>
                <w:bCs/>
                <w:sz w:val="18"/>
                <w:szCs w:val="18"/>
              </w:rPr>
            </w:pPr>
            <w:r w:rsidRPr="00DE155F"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Comments  </w:t>
            </w:r>
          </w:p>
        </w:tc>
      </w:tr>
      <w:tr w:rsidR="00DE155F" w:rsidRPr="00DE155F" w14:paraId="7F1AD876" w14:textId="77777777" w:rsidTr="000465E1">
        <w:trPr>
          <w:trHeight w:val="166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5CDF5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it-IT"/>
              </w:rPr>
              <w:t>Mentoring</w:t>
            </w:r>
            <w:proofErr w:type="spellEnd"/>
          </w:p>
        </w:tc>
      </w:tr>
      <w:tr w:rsidR="00DE155F" w:rsidRPr="00DE155F" w14:paraId="0B9941C5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F2A5E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My mentee and I </w:t>
            </w:r>
            <w:proofErr w:type="gramStart"/>
            <w:r w:rsidRPr="00DE155F">
              <w:rPr>
                <w:rFonts w:cstheme="minorHAnsi"/>
                <w:sz w:val="16"/>
                <w:szCs w:val="16"/>
                <w:lang w:val="en-US"/>
              </w:rPr>
              <w:t>had an understanding of</w:t>
            </w:r>
            <w:proofErr w:type="gramEnd"/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 our Mentoring </w:t>
            </w:r>
            <w:proofErr w:type="spellStart"/>
            <w:r w:rsidRPr="00DE155F">
              <w:rPr>
                <w:rFonts w:cstheme="minorHAnsi"/>
                <w:sz w:val="16"/>
                <w:szCs w:val="16"/>
                <w:lang w:val="en-US"/>
              </w:rPr>
              <w:t>relantionship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392998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FD9711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066368CF" w14:textId="77777777" w:rsidTr="00DE155F">
        <w:trPr>
          <w:trHeight w:val="191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CC6D6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My mentee was motivated to assume his/her </w:t>
            </w:r>
            <w:proofErr w:type="spellStart"/>
            <w:r w:rsidRPr="00DE155F">
              <w:rPr>
                <w:rFonts w:cstheme="minorHAnsi"/>
                <w:sz w:val="16"/>
                <w:szCs w:val="16"/>
                <w:lang w:val="en-US"/>
              </w:rPr>
              <w:t>responsabilities</w:t>
            </w:r>
            <w:proofErr w:type="spellEnd"/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4AFEB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3DC2B5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1F8EB0A9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B87284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Our meetings (in face or via video conferencing) were </w:t>
            </w:r>
            <w:proofErr w:type="spellStart"/>
            <w:r w:rsidRPr="00DE155F">
              <w:rPr>
                <w:rFonts w:cstheme="minorHAnsi"/>
                <w:sz w:val="16"/>
                <w:szCs w:val="16"/>
                <w:lang w:val="en-US"/>
              </w:rPr>
              <w:t>puposeful</w:t>
            </w:r>
            <w:proofErr w:type="spellEnd"/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 and timely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0DF6F6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8205F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3FB57422" w14:textId="77777777" w:rsidTr="00DE155F">
        <w:trPr>
          <w:trHeight w:val="31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BF632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My mentoring training was beneficial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C0BBDA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F34BF2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43A97A98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50183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I had adequate time for Mentoring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87CB2B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9FC86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1FBDAFA7" w14:textId="77777777" w:rsidTr="00E168AE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0F1DC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sz w:val="16"/>
                <w:szCs w:val="16"/>
                <w:lang w:val="en-US"/>
              </w:rPr>
              <w:t>My mentee and I followed an action plan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DB5A32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FD866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469AEFDE" w14:textId="77777777" w:rsidTr="00E168AE">
        <w:trPr>
          <w:trHeight w:val="61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8510A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sz w:val="16"/>
                <w:szCs w:val="16"/>
                <w:lang w:val="en-US"/>
              </w:rPr>
              <w:t>I was supported by ESICM Next Mentoring Coordinator in the mentoring proces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19CF64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5F23E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59E2364" w14:textId="77777777" w:rsidTr="000465E1">
        <w:trPr>
          <w:trHeight w:val="13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0EC18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it-IT"/>
              </w:rPr>
              <w:t>Mentee’s</w:t>
            </w:r>
            <w:proofErr w:type="spellEnd"/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it-IT"/>
              </w:rPr>
              <w:t xml:space="preserve"> </w:t>
            </w: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rofessional Career Development</w:t>
            </w:r>
          </w:p>
        </w:tc>
      </w:tr>
      <w:tr w:rsidR="00DE155F" w:rsidRPr="00DE155F" w14:paraId="5F3CEA5A" w14:textId="77777777" w:rsidTr="00E168AE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C0A8E4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Mentoring was a rewarding experience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1C0C84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190E0D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2B88B4A3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7289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I was able to meet the expectation of my mentee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F1C491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0EBD81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4C4C1BF6" w14:textId="77777777" w:rsidTr="00DE155F">
        <w:trPr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6A296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My Mentoring directly affected my Mentee’s advancement or retent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18385F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377339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3184E8CB" w14:textId="77777777" w:rsidTr="000465E1">
        <w:trPr>
          <w:trHeight w:val="101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ECB913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proofErr w:type="spellStart"/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it-IT"/>
              </w:rPr>
              <w:t>Mentee’s</w:t>
            </w:r>
            <w:proofErr w:type="spellEnd"/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it-IT"/>
              </w:rPr>
              <w:t xml:space="preserve"> </w:t>
            </w: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Skill Development</w:t>
            </w:r>
          </w:p>
        </w:tc>
      </w:tr>
      <w:tr w:rsidR="00DE155F" w:rsidRPr="00DE155F" w14:paraId="0A9EBA22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373E2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My mentee work effectively with other individual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E19185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89527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2B8D12D3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77057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My mentee developed good negotiating skills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D5FBE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CEE752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1F2F23CE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1800EB" w14:textId="01DE5A89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I provide 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>constructive feedback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 on presentation and writing skills to my mentee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E81029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0D81A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3F66F43A" w14:textId="77777777" w:rsidTr="00DE155F">
        <w:trPr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D5ED0" w14:textId="71D61E3F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My mentee 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>presented research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 project at scientific meetings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AB4E9E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3E361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B80E66A" w14:textId="77777777" w:rsidTr="000465E1">
        <w:trPr>
          <w:trHeight w:val="113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B435CD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ersonal Communication</w:t>
            </w:r>
          </w:p>
        </w:tc>
      </w:tr>
      <w:tr w:rsidR="00DE155F" w:rsidRPr="00DE155F" w14:paraId="6A9B948C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1474E9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Listens carefully to my suggestions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D5C09E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B7384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597BE8F1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EB9F7" w14:textId="1936484F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lastRenderedPageBreak/>
              <w:t xml:space="preserve">I routinely 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>monitor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 the progress and reviews proposed timelines and milestones with me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512346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34006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142F43A2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A43953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Does not take advantage of my time and abilities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37DB7A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BA53F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5D1DB0F3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262A2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Provides timely feedback 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ED750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6F8A5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C051170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1A4067" w14:textId="614B1644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Mentee had 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>cleared</w:t>
            </w: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 his/her responsibilities such as contributing to team effort, working diligently and responding to criticism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59F5D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5F7480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67CE725" w14:textId="77777777" w:rsidTr="00DE155F">
        <w:trPr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AE5B4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Mentee was appropriately accessible to m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CB1983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E7860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46156CA9" w14:textId="77777777" w:rsidTr="000465E1">
        <w:trPr>
          <w:trHeight w:val="65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C6257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Mentorship Program Quality</w:t>
            </w:r>
          </w:p>
        </w:tc>
      </w:tr>
      <w:tr w:rsidR="00DE155F" w:rsidRPr="00DE155F" w14:paraId="47DC241D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66D0E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Goals of my mentorship were met</w:t>
            </w:r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28DE0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C99168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3CBFC668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24480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I was happy with the style of mentoring in the program.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EAC5C8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256FC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102FB035" w14:textId="77777777" w:rsidTr="00DE155F">
        <w:trPr>
          <w:trHeight w:val="201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B5ADA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The mentoring program met my expectations.</w:t>
            </w:r>
          </w:p>
        </w:tc>
        <w:tc>
          <w:tcPr>
            <w:tcW w:w="83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491338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323C2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209EEE4C" w14:textId="77777777" w:rsidTr="00DE155F">
        <w:trPr>
          <w:trHeight w:val="61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795DB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The mentoring program was a positive experience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CB9AB" w14:textId="77777777" w:rsidR="00DE155F" w:rsidRPr="00DE155F" w:rsidRDefault="00DE155F" w:rsidP="00DE155F">
            <w:pPr>
              <w:spacing w:before="40" w:after="40"/>
              <w:contextualSpacing/>
              <w:jc w:val="center"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 xml:space="preserve">1   2   3   4   </w:t>
            </w:r>
            <w:r w:rsidRPr="00DE155F">
              <w:rPr>
                <w:rFonts w:cstheme="minorHAnsi"/>
                <w:sz w:val="16"/>
                <w:szCs w:val="16"/>
                <w:lang w:val="it-IT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B970E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0C34C599" w14:textId="77777777" w:rsidTr="000465E1">
        <w:trPr>
          <w:trHeight w:val="13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2896FB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Your Partnership</w:t>
            </w:r>
          </w:p>
        </w:tc>
      </w:tr>
      <w:tr w:rsidR="00DE155F" w:rsidRPr="00DE155F" w14:paraId="06E2645F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8D2AB7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What are/were two of the most beneficial development activities you did/do with your Mentee?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C87CC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21E2B410" w14:textId="77777777" w:rsidTr="00DE155F">
        <w:trPr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313A06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What is the most beneficial change you identified in yourself as a result of your mentoring?</w:t>
            </w:r>
          </w:p>
        </w:tc>
        <w:tc>
          <w:tcPr>
            <w:tcW w:w="151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8BC3C9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577B72B" w14:textId="77777777" w:rsidTr="000465E1">
        <w:trPr>
          <w:trHeight w:val="19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28C94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Personal Growth as a Mentor</w:t>
            </w:r>
          </w:p>
        </w:tc>
      </w:tr>
      <w:tr w:rsidR="00DE155F" w:rsidRPr="00DE155F" w14:paraId="0453DD43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BAEFAD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As the result of having a Mentee, I’ve gained the following knowledge, skills and/or attitude change.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89677B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3C8CEE29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C0552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Other benefits I’ve received from this mentoring relationship.</w:t>
            </w:r>
          </w:p>
        </w:tc>
        <w:tc>
          <w:tcPr>
            <w:tcW w:w="151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44D430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2A0865D" w14:textId="77777777" w:rsidTr="00DE155F">
        <w:trPr>
          <w:trHeight w:val="23"/>
        </w:trPr>
        <w:tc>
          <w:tcPr>
            <w:tcW w:w="3484" w:type="pct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9961A1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Things I plan to do or have done more of as a result of the relationship</w:t>
            </w:r>
          </w:p>
        </w:tc>
        <w:tc>
          <w:tcPr>
            <w:tcW w:w="1516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4322F2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6BDDB929" w14:textId="77777777" w:rsidTr="000465E1">
        <w:trPr>
          <w:trHeight w:val="117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EEAF6" w:themeFill="accent5" w:themeFillTint="33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F7F92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eastAsia="Calibri" w:cstheme="minorHAnsi"/>
                <w:b/>
                <w:bCs/>
                <w:sz w:val="16"/>
                <w:szCs w:val="16"/>
                <w:lang w:val="en-US"/>
              </w:rPr>
              <w:t>Relationship</w:t>
            </w:r>
          </w:p>
        </w:tc>
      </w:tr>
      <w:tr w:rsidR="00DE155F" w:rsidRPr="00DE155F" w14:paraId="633BD5A3" w14:textId="77777777" w:rsidTr="00DE155F">
        <w:trPr>
          <w:trHeight w:val="23"/>
        </w:trPr>
        <w:tc>
          <w:tcPr>
            <w:tcW w:w="3484" w:type="pct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551C8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Ways, if any, this mentoring program could be more effective</w:t>
            </w:r>
          </w:p>
        </w:tc>
        <w:tc>
          <w:tcPr>
            <w:tcW w:w="1516" w:type="pct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EF311C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4F1B788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FBF96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Recommendations I’d make to other mentor-mentee pairs</w:t>
            </w:r>
          </w:p>
        </w:tc>
        <w:tc>
          <w:tcPr>
            <w:tcW w:w="151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58A27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  <w:tr w:rsidR="00DE155F" w:rsidRPr="00DE155F" w14:paraId="7CECA267" w14:textId="77777777" w:rsidTr="00DE155F">
        <w:trPr>
          <w:trHeight w:val="23"/>
        </w:trPr>
        <w:tc>
          <w:tcPr>
            <w:tcW w:w="3484" w:type="pc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1AD38A" w14:textId="77777777" w:rsidR="00DE155F" w:rsidRPr="00DE155F" w:rsidRDefault="00DE155F" w:rsidP="00DE155F">
            <w:pPr>
              <w:spacing w:before="40" w:after="40"/>
              <w:contextualSpacing/>
              <w:rPr>
                <w:rFonts w:cstheme="minorHAnsi"/>
                <w:sz w:val="16"/>
                <w:szCs w:val="16"/>
              </w:rPr>
            </w:pPr>
            <w:r w:rsidRPr="00DE155F">
              <w:rPr>
                <w:rFonts w:cstheme="minorHAnsi"/>
                <w:sz w:val="16"/>
                <w:szCs w:val="16"/>
                <w:lang w:val="en-US"/>
              </w:rPr>
              <w:t>General comments on the mentoring program</w:t>
            </w:r>
          </w:p>
        </w:tc>
        <w:tc>
          <w:tcPr>
            <w:tcW w:w="1516" w:type="pct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24E25" w14:textId="77777777" w:rsidR="00DE155F" w:rsidRPr="00DE155F" w:rsidRDefault="00DE155F" w:rsidP="00DE155F">
            <w:pPr>
              <w:contextualSpacing/>
              <w:rPr>
                <w:rFonts w:cstheme="minorHAnsi"/>
                <w:sz w:val="16"/>
                <w:szCs w:val="16"/>
              </w:rPr>
            </w:pPr>
          </w:p>
        </w:tc>
      </w:tr>
    </w:tbl>
    <w:p w14:paraId="308880FD" w14:textId="77777777" w:rsidR="00DE155F" w:rsidRPr="00DE155F" w:rsidRDefault="00DE155F" w:rsidP="00D2086B">
      <w:pPr>
        <w:spacing w:line="480" w:lineRule="auto"/>
        <w:jc w:val="both"/>
      </w:pPr>
    </w:p>
    <w:sectPr w:rsidR="00DE155F" w:rsidRPr="00DE15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7E2ACE"/>
    <w:multiLevelType w:val="multilevel"/>
    <w:tmpl w:val="5FCA29FB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left" w:pos="720"/>
        </w:tabs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left" w:pos="720"/>
        </w:tabs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left" w:pos="720"/>
        </w:tabs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5FCA29FB"/>
    <w:multiLevelType w:val="multilevel"/>
    <w:tmpl w:val="5FCA29FB"/>
    <w:lvl w:ilvl="0">
      <w:start w:val="1"/>
      <w:numFmt w:val="decimal"/>
      <w:lvlText w:val="%1.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lvlText w:val="%3."/>
      <w:lvlJc w:val="left"/>
      <w:pPr>
        <w:tabs>
          <w:tab w:val="left" w:pos="720"/>
        </w:tabs>
        <w:ind w:left="216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lvlText w:val="%6."/>
      <w:lvlJc w:val="left"/>
      <w:pPr>
        <w:tabs>
          <w:tab w:val="left" w:pos="720"/>
        </w:tabs>
        <w:ind w:left="432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lvlText w:val="%9."/>
      <w:lvlJc w:val="left"/>
      <w:pPr>
        <w:tabs>
          <w:tab w:val="left" w:pos="720"/>
        </w:tabs>
        <w:ind w:left="6480" w:hanging="30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5FCA2A06"/>
    <w:multiLevelType w:val="multilevel"/>
    <w:tmpl w:val="5FCA2A06"/>
    <w:lvl w:ilvl="0">
      <w:start w:val="1"/>
      <w:numFmt w:val="upperLetter"/>
      <w:lvlText w:val="%1."/>
      <w:lvlJc w:val="left"/>
      <w:pPr>
        <w:tabs>
          <w:tab w:val="left" w:pos="1289"/>
        </w:tabs>
        <w:ind w:left="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upperLetter"/>
      <w:lvlText w:val="%2."/>
      <w:lvlJc w:val="left"/>
      <w:pPr>
        <w:ind w:left="1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upperLetter"/>
      <w:lvlText w:val="%3."/>
      <w:lvlJc w:val="left"/>
      <w:pPr>
        <w:tabs>
          <w:tab w:val="left" w:pos="1289"/>
        </w:tabs>
        <w:ind w:left="2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upperLetter"/>
      <w:lvlText w:val="%4."/>
      <w:lvlJc w:val="left"/>
      <w:pPr>
        <w:tabs>
          <w:tab w:val="left" w:pos="1289"/>
        </w:tabs>
        <w:ind w:left="3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upperLetter"/>
      <w:lvlText w:val="%5."/>
      <w:lvlJc w:val="left"/>
      <w:pPr>
        <w:tabs>
          <w:tab w:val="left" w:pos="1289"/>
        </w:tabs>
        <w:ind w:left="4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upperLetter"/>
      <w:lvlText w:val="%6."/>
      <w:lvlJc w:val="left"/>
      <w:pPr>
        <w:tabs>
          <w:tab w:val="left" w:pos="1289"/>
        </w:tabs>
        <w:ind w:left="5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upperLetter"/>
      <w:lvlText w:val="%7."/>
      <w:lvlJc w:val="left"/>
      <w:pPr>
        <w:tabs>
          <w:tab w:val="left" w:pos="1289"/>
        </w:tabs>
        <w:ind w:left="6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upperLetter"/>
      <w:lvlText w:val="%8."/>
      <w:lvlJc w:val="left"/>
      <w:pPr>
        <w:tabs>
          <w:tab w:val="left" w:pos="1289"/>
        </w:tabs>
        <w:ind w:left="7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upperLetter"/>
      <w:lvlText w:val="%9."/>
      <w:lvlJc w:val="left"/>
      <w:pPr>
        <w:tabs>
          <w:tab w:val="left" w:pos="1289"/>
        </w:tabs>
        <w:ind w:left="8289" w:hanging="289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5FCA2A48"/>
    <w:multiLevelType w:val="multilevel"/>
    <w:tmpl w:val="5FCA2A48"/>
    <w:lvl w:ilvl="0">
      <w:start w:val="1"/>
      <w:numFmt w:val="bullet"/>
      <w:lvlText w:val="⬜"/>
      <w:lvlJc w:val="left"/>
      <w:pPr>
        <w:tabs>
          <w:tab w:val="left" w:pos="2160"/>
        </w:tabs>
        <w:ind w:left="144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lvlText w:val="o"/>
      <w:lvlJc w:val="left"/>
      <w:pPr>
        <w:tabs>
          <w:tab w:val="left" w:pos="2160"/>
          <w:tab w:val="left" w:pos="2880"/>
        </w:tabs>
        <w:ind w:left="216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lvlText w:val="▪"/>
      <w:lvlJc w:val="left"/>
      <w:pPr>
        <w:tabs>
          <w:tab w:val="left" w:pos="2160"/>
          <w:tab w:val="left" w:pos="3600"/>
        </w:tabs>
        <w:ind w:left="288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left" w:pos="2160"/>
          <w:tab w:val="left" w:pos="4320"/>
        </w:tabs>
        <w:ind w:left="360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lvlText w:val="o"/>
      <w:lvlJc w:val="left"/>
      <w:pPr>
        <w:tabs>
          <w:tab w:val="left" w:pos="2160"/>
          <w:tab w:val="left" w:pos="5040"/>
        </w:tabs>
        <w:ind w:left="432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lvlText w:val="▪"/>
      <w:lvlJc w:val="left"/>
      <w:pPr>
        <w:tabs>
          <w:tab w:val="left" w:pos="2160"/>
          <w:tab w:val="left" w:pos="5760"/>
        </w:tabs>
        <w:ind w:left="504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left" w:pos="2160"/>
          <w:tab w:val="left" w:pos="6480"/>
        </w:tabs>
        <w:ind w:left="576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lvlText w:val="o"/>
      <w:lvlJc w:val="left"/>
      <w:pPr>
        <w:tabs>
          <w:tab w:val="left" w:pos="2160"/>
          <w:tab w:val="left" w:pos="7200"/>
        </w:tabs>
        <w:ind w:left="648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lvlText w:val="▪"/>
      <w:lvlJc w:val="left"/>
      <w:pPr>
        <w:tabs>
          <w:tab w:val="left" w:pos="2160"/>
          <w:tab w:val="left" w:pos="7920"/>
        </w:tabs>
        <w:ind w:left="7200" w:firstLine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 w15:restartNumberingAfterBreak="0">
    <w:nsid w:val="5FCA2A69"/>
    <w:multiLevelType w:val="multilevel"/>
    <w:tmpl w:val="5FCA2A69"/>
    <w:lvl w:ilvl="0">
      <w:start w:val="1"/>
      <w:numFmt w:val="bullet"/>
      <w:lvlText w:val="⬜"/>
      <w:lvlJc w:val="left"/>
      <w:pPr>
        <w:ind w:left="17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bullet"/>
      <w:lvlText w:val="o"/>
      <w:lvlJc w:val="left"/>
      <w:pPr>
        <w:tabs>
          <w:tab w:val="left" w:pos="1710"/>
        </w:tabs>
        <w:ind w:left="243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bullet"/>
      <w:lvlText w:val="▪"/>
      <w:lvlJc w:val="left"/>
      <w:pPr>
        <w:tabs>
          <w:tab w:val="left" w:pos="1710"/>
        </w:tabs>
        <w:ind w:left="315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bullet"/>
      <w:lvlText w:val="•"/>
      <w:lvlJc w:val="left"/>
      <w:pPr>
        <w:tabs>
          <w:tab w:val="left" w:pos="1710"/>
        </w:tabs>
        <w:ind w:left="387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bullet"/>
      <w:lvlText w:val="o"/>
      <w:lvlJc w:val="left"/>
      <w:pPr>
        <w:tabs>
          <w:tab w:val="left" w:pos="1710"/>
        </w:tabs>
        <w:ind w:left="459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bullet"/>
      <w:lvlText w:val="▪"/>
      <w:lvlJc w:val="left"/>
      <w:pPr>
        <w:tabs>
          <w:tab w:val="left" w:pos="1710"/>
        </w:tabs>
        <w:ind w:left="531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bullet"/>
      <w:lvlText w:val="•"/>
      <w:lvlJc w:val="left"/>
      <w:pPr>
        <w:tabs>
          <w:tab w:val="left" w:pos="1710"/>
        </w:tabs>
        <w:ind w:left="603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bullet"/>
      <w:lvlText w:val="o"/>
      <w:lvlJc w:val="left"/>
      <w:pPr>
        <w:tabs>
          <w:tab w:val="left" w:pos="1710"/>
        </w:tabs>
        <w:ind w:left="675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bullet"/>
      <w:lvlText w:val="▪"/>
      <w:lvlJc w:val="left"/>
      <w:pPr>
        <w:tabs>
          <w:tab w:val="left" w:pos="1710"/>
        </w:tabs>
        <w:ind w:left="747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3"/>
    </w:lvlOverride>
  </w:num>
  <w:num w:numId="4">
    <w:abstractNumId w:val="0"/>
  </w:num>
  <w:num w:numId="5">
    <w:abstractNumId w:val="2"/>
    <w:lvlOverride w:ilvl="0">
      <w:lvl w:ilvl="0">
        <w:start w:val="1"/>
        <w:numFmt w:val="upperLetter"/>
        <w:lvlText w:val="%1."/>
        <w:lvlJc w:val="left"/>
        <w:pPr>
          <w:tabs>
            <w:tab w:val="left" w:pos="1009"/>
          </w:tabs>
          <w:ind w:left="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entative="1">
        <w:start w:val="1"/>
        <w:numFmt w:val="upperLetter"/>
        <w:lvlText w:val="%2."/>
        <w:lvlJc w:val="left"/>
        <w:pPr>
          <w:tabs>
            <w:tab w:val="left" w:pos="1009"/>
            <w:tab w:val="left" w:pos="2009"/>
          </w:tabs>
          <w:ind w:left="1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entative="1">
        <w:start w:val="1"/>
        <w:numFmt w:val="upperLetter"/>
        <w:lvlText w:val="%3."/>
        <w:lvlJc w:val="left"/>
        <w:pPr>
          <w:tabs>
            <w:tab w:val="left" w:pos="1009"/>
            <w:tab w:val="left" w:pos="3009"/>
          </w:tabs>
          <w:ind w:left="2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entative="1">
        <w:start w:val="1"/>
        <w:numFmt w:val="upperLetter"/>
        <w:lvlText w:val="%4."/>
        <w:lvlJc w:val="left"/>
        <w:pPr>
          <w:tabs>
            <w:tab w:val="left" w:pos="1009"/>
            <w:tab w:val="left" w:pos="4009"/>
          </w:tabs>
          <w:ind w:left="3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entative="1">
        <w:start w:val="1"/>
        <w:numFmt w:val="upperLetter"/>
        <w:lvlText w:val="%5."/>
        <w:lvlJc w:val="left"/>
        <w:pPr>
          <w:tabs>
            <w:tab w:val="left" w:pos="1009"/>
            <w:tab w:val="left" w:pos="5009"/>
          </w:tabs>
          <w:ind w:left="4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entative="1">
        <w:start w:val="1"/>
        <w:numFmt w:val="upperLetter"/>
        <w:lvlText w:val="%6."/>
        <w:lvlJc w:val="left"/>
        <w:pPr>
          <w:tabs>
            <w:tab w:val="left" w:pos="1009"/>
            <w:tab w:val="left" w:pos="6009"/>
          </w:tabs>
          <w:ind w:left="5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entative="1">
        <w:start w:val="1"/>
        <w:numFmt w:val="upperLetter"/>
        <w:lvlText w:val="%7."/>
        <w:lvlJc w:val="left"/>
        <w:pPr>
          <w:tabs>
            <w:tab w:val="left" w:pos="1009"/>
            <w:tab w:val="left" w:pos="7009"/>
          </w:tabs>
          <w:ind w:left="6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entative="1">
        <w:start w:val="1"/>
        <w:numFmt w:val="upperLetter"/>
        <w:lvlText w:val="%8."/>
        <w:lvlJc w:val="left"/>
        <w:pPr>
          <w:tabs>
            <w:tab w:val="left" w:pos="1009"/>
            <w:tab w:val="left" w:pos="8009"/>
          </w:tabs>
          <w:ind w:left="7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entative="1">
        <w:start w:val="1"/>
        <w:numFmt w:val="upperLetter"/>
        <w:lvlText w:val="%9."/>
        <w:lvlJc w:val="left"/>
        <w:pPr>
          <w:tabs>
            <w:tab w:val="left" w:pos="1009"/>
            <w:tab w:val="left" w:pos="9009"/>
          </w:tabs>
          <w:ind w:left="8289" w:firstLine="431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">
    <w:abstractNumId w:val="2"/>
    <w:lvlOverride w:ilvl="0">
      <w:lvl w:ilvl="0">
        <w:start w:val="1"/>
        <w:numFmt w:val="upperLetter"/>
        <w:lvlText w:val="%1."/>
        <w:lvlJc w:val="left"/>
        <w:pPr>
          <w:tabs>
            <w:tab w:val="left" w:pos="1009"/>
          </w:tabs>
          <w:ind w:left="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entative="1">
        <w:start w:val="1"/>
        <w:numFmt w:val="upperLetter"/>
        <w:lvlText w:val="%2."/>
        <w:lvlJc w:val="left"/>
        <w:pPr>
          <w:tabs>
            <w:tab w:val="left" w:pos="1009"/>
            <w:tab w:val="left" w:pos="2009"/>
          </w:tabs>
          <w:ind w:left="1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entative="1">
        <w:start w:val="1"/>
        <w:numFmt w:val="upperLetter"/>
        <w:lvlText w:val="%3."/>
        <w:lvlJc w:val="left"/>
        <w:pPr>
          <w:tabs>
            <w:tab w:val="left" w:pos="1009"/>
            <w:tab w:val="left" w:pos="3009"/>
          </w:tabs>
          <w:ind w:left="2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entative="1">
        <w:start w:val="1"/>
        <w:numFmt w:val="upperLetter"/>
        <w:lvlText w:val="%4."/>
        <w:lvlJc w:val="left"/>
        <w:pPr>
          <w:tabs>
            <w:tab w:val="left" w:pos="1009"/>
            <w:tab w:val="left" w:pos="4009"/>
          </w:tabs>
          <w:ind w:left="3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entative="1">
        <w:start w:val="1"/>
        <w:numFmt w:val="upperLetter"/>
        <w:lvlText w:val="%5."/>
        <w:lvlJc w:val="left"/>
        <w:pPr>
          <w:tabs>
            <w:tab w:val="left" w:pos="1009"/>
            <w:tab w:val="left" w:pos="5009"/>
          </w:tabs>
          <w:ind w:left="4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entative="1">
        <w:start w:val="1"/>
        <w:numFmt w:val="upperLetter"/>
        <w:lvlText w:val="%6."/>
        <w:lvlJc w:val="left"/>
        <w:pPr>
          <w:tabs>
            <w:tab w:val="left" w:pos="1009"/>
            <w:tab w:val="left" w:pos="6009"/>
          </w:tabs>
          <w:ind w:left="5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entative="1">
        <w:start w:val="1"/>
        <w:numFmt w:val="upperLetter"/>
        <w:lvlText w:val="%7."/>
        <w:lvlJc w:val="left"/>
        <w:pPr>
          <w:tabs>
            <w:tab w:val="left" w:pos="1009"/>
            <w:tab w:val="left" w:pos="7009"/>
          </w:tabs>
          <w:ind w:left="6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entative="1">
        <w:start w:val="1"/>
        <w:numFmt w:val="upperLetter"/>
        <w:lvlText w:val="%8."/>
        <w:lvlJc w:val="left"/>
        <w:pPr>
          <w:tabs>
            <w:tab w:val="left" w:pos="1009"/>
            <w:tab w:val="left" w:pos="8009"/>
          </w:tabs>
          <w:ind w:left="7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entative="1">
        <w:start w:val="1"/>
        <w:numFmt w:val="upperLetter"/>
        <w:lvlText w:val="%9."/>
        <w:lvlJc w:val="left"/>
        <w:pPr>
          <w:tabs>
            <w:tab w:val="left" w:pos="1009"/>
            <w:tab w:val="left" w:pos="9009"/>
          </w:tabs>
          <w:ind w:left="8289" w:firstLine="431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3"/>
    <w:lvlOverride w:ilvl="0">
      <w:lvl w:ilvl="0">
        <w:start w:val="1"/>
        <w:numFmt w:val="bullet"/>
        <w:lvlText w:val="⬜"/>
        <w:lvlJc w:val="left"/>
        <w:pPr>
          <w:ind w:left="171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entative="1">
        <w:start w:val="1"/>
        <w:numFmt w:val="bullet"/>
        <w:lvlText w:val="o"/>
        <w:lvlJc w:val="left"/>
        <w:pPr>
          <w:tabs>
            <w:tab w:val="left" w:pos="1710"/>
          </w:tabs>
          <w:ind w:left="243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entative="1">
        <w:start w:val="1"/>
        <w:numFmt w:val="bullet"/>
        <w:lvlText w:val="▪"/>
        <w:lvlJc w:val="left"/>
        <w:pPr>
          <w:tabs>
            <w:tab w:val="left" w:pos="1710"/>
          </w:tabs>
          <w:ind w:left="315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entative="1">
        <w:start w:val="1"/>
        <w:numFmt w:val="bullet"/>
        <w:lvlText w:val="•"/>
        <w:lvlJc w:val="left"/>
        <w:pPr>
          <w:tabs>
            <w:tab w:val="left" w:pos="1710"/>
          </w:tabs>
          <w:ind w:left="387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entative="1">
        <w:start w:val="1"/>
        <w:numFmt w:val="bullet"/>
        <w:lvlText w:val="o"/>
        <w:lvlJc w:val="left"/>
        <w:pPr>
          <w:tabs>
            <w:tab w:val="left" w:pos="1710"/>
          </w:tabs>
          <w:ind w:left="459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entative="1">
        <w:start w:val="1"/>
        <w:numFmt w:val="bullet"/>
        <w:lvlText w:val="▪"/>
        <w:lvlJc w:val="left"/>
        <w:pPr>
          <w:tabs>
            <w:tab w:val="left" w:pos="1710"/>
          </w:tabs>
          <w:ind w:left="531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entative="1">
        <w:start w:val="1"/>
        <w:numFmt w:val="bullet"/>
        <w:lvlText w:val="•"/>
        <w:lvlJc w:val="left"/>
        <w:pPr>
          <w:tabs>
            <w:tab w:val="left" w:pos="1710"/>
          </w:tabs>
          <w:ind w:left="603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entative="1">
        <w:start w:val="1"/>
        <w:numFmt w:val="bullet"/>
        <w:lvlText w:val="o"/>
        <w:lvlJc w:val="left"/>
        <w:pPr>
          <w:tabs>
            <w:tab w:val="left" w:pos="1710"/>
          </w:tabs>
          <w:ind w:left="675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entative="1">
        <w:start w:val="1"/>
        <w:numFmt w:val="bullet"/>
        <w:lvlText w:val="▪"/>
        <w:lvlJc w:val="left"/>
        <w:pPr>
          <w:tabs>
            <w:tab w:val="left" w:pos="1710"/>
          </w:tabs>
          <w:ind w:left="747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6B"/>
    <w:rsid w:val="000465E1"/>
    <w:rsid w:val="002F1378"/>
    <w:rsid w:val="003E5DAA"/>
    <w:rsid w:val="004474B1"/>
    <w:rsid w:val="00527E38"/>
    <w:rsid w:val="006F7211"/>
    <w:rsid w:val="007B20C1"/>
    <w:rsid w:val="007F5CB0"/>
    <w:rsid w:val="00927B9A"/>
    <w:rsid w:val="00A76743"/>
    <w:rsid w:val="00B30789"/>
    <w:rsid w:val="00D2086B"/>
    <w:rsid w:val="00DE155F"/>
    <w:rsid w:val="00E168AE"/>
    <w:rsid w:val="00F82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58A74"/>
  <w15:chartTrackingRefBased/>
  <w15:docId w15:val="{EA86BB02-037F-3641-A611-30428FD8D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qFormat/>
    <w:rsid w:val="000465E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sz w:val="22"/>
      <w:szCs w:val="22"/>
      <w:u w:color="000000"/>
      <w:bdr w:val="nil"/>
      <w:lang w:val="en-US"/>
    </w:rPr>
  </w:style>
  <w:style w:type="table" w:styleId="TableGrid">
    <w:name w:val="Table Grid"/>
    <w:basedOn w:val="TableNormal"/>
    <w:uiPriority w:val="39"/>
    <w:rsid w:val="00B307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7</Pages>
  <Words>1710</Words>
  <Characters>9751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Battaglini</dc:creator>
  <cp:keywords/>
  <dc:description/>
  <cp:lastModifiedBy>Denise Battaglini</cp:lastModifiedBy>
  <cp:revision>6</cp:revision>
  <dcterms:created xsi:type="dcterms:W3CDTF">2022-02-05T09:06:00Z</dcterms:created>
  <dcterms:modified xsi:type="dcterms:W3CDTF">2022-02-05T11:16:00Z</dcterms:modified>
</cp:coreProperties>
</file>